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5E80D2" w14:textId="19B0CF64" w:rsidR="006B4454" w:rsidRPr="006F1070" w:rsidRDefault="006B4454" w:rsidP="006B4454">
      <w:pPr>
        <w:spacing w:line="480" w:lineRule="auto"/>
        <w:jc w:val="center"/>
        <w:rPr>
          <w:b/>
          <w:bCs/>
          <w:color w:val="000000" w:themeColor="text1"/>
          <w:sz w:val="20"/>
          <w:szCs w:val="20"/>
          <w:lang w:val="en-US"/>
        </w:rPr>
      </w:pPr>
      <w:r w:rsidRPr="006F1070">
        <w:rPr>
          <w:b/>
          <w:bCs/>
          <w:color w:val="000000" w:themeColor="text1"/>
          <w:sz w:val="20"/>
          <w:szCs w:val="20"/>
          <w:lang w:val="en-US"/>
        </w:rPr>
        <w:t>Supplementary Material</w:t>
      </w:r>
    </w:p>
    <w:p w14:paraId="6793DC64" w14:textId="12838A54" w:rsidR="00C17D6B" w:rsidRPr="006F1070" w:rsidRDefault="00C17D6B" w:rsidP="008F25BD">
      <w:pPr>
        <w:spacing w:line="48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6F1070">
        <w:rPr>
          <w:b/>
          <w:bCs/>
          <w:color w:val="000000" w:themeColor="text1"/>
          <w:sz w:val="20"/>
          <w:szCs w:val="20"/>
          <w:lang w:val="en-US"/>
        </w:rPr>
        <w:t>Normal Recall</w:t>
      </w:r>
    </w:p>
    <w:p w14:paraId="38D6634E" w14:textId="63504D08" w:rsidR="00DD584D" w:rsidRPr="006F1070" w:rsidRDefault="00890A96" w:rsidP="00DD584D">
      <w:pPr>
        <w:spacing w:line="480" w:lineRule="auto"/>
        <w:ind w:firstLine="708"/>
        <w:rPr>
          <w:color w:val="000000" w:themeColor="text1"/>
          <w:sz w:val="20"/>
          <w:szCs w:val="20"/>
          <w:lang w:val="en-US"/>
        </w:rPr>
      </w:pPr>
      <w:r w:rsidRPr="006F1070">
        <w:rPr>
          <w:color w:val="000000" w:themeColor="text1"/>
          <w:sz w:val="20"/>
          <w:szCs w:val="20"/>
          <w:lang w:val="en-US"/>
        </w:rPr>
        <w:t xml:space="preserve">Normal recall is calculated by combining the recall responses of both partners without excluding redundant items (i.e., the same word recalled by two partners is computed as two correct responses). </w:t>
      </w:r>
      <w:r w:rsidR="00C17D6B" w:rsidRPr="006F1070">
        <w:rPr>
          <w:color w:val="000000" w:themeColor="text1"/>
          <w:sz w:val="20"/>
          <w:szCs w:val="20"/>
          <w:lang w:val="en-US"/>
        </w:rPr>
        <w:t xml:space="preserve">A preliminary 2 x 3 x 5 x 2 mixed ANOVA with </w:t>
      </w:r>
      <w:r w:rsidR="00EC24D5" w:rsidRPr="006F1070">
        <w:rPr>
          <w:color w:val="000000" w:themeColor="text1"/>
          <w:sz w:val="20"/>
          <w:szCs w:val="20"/>
          <w:lang w:val="en-US"/>
        </w:rPr>
        <w:t>recall</w:t>
      </w:r>
      <w:r w:rsidR="00C17D6B" w:rsidRPr="006F1070">
        <w:rPr>
          <w:color w:val="000000" w:themeColor="text1"/>
          <w:sz w:val="20"/>
          <w:szCs w:val="20"/>
          <w:lang w:val="en-US"/>
        </w:rPr>
        <w:t xml:space="preserve"> (1 and 2) and valence (negative, neutral, positive) as within-subject factor, and condition (</w:t>
      </w:r>
      <w:proofErr w:type="spellStart"/>
      <w:r w:rsidR="0004152F" w:rsidRPr="006F1070">
        <w:rPr>
          <w:color w:val="000000" w:themeColor="text1"/>
          <w:sz w:val="20"/>
          <w:szCs w:val="20"/>
          <w:lang w:val="en-US"/>
        </w:rPr>
        <w:t>Ind-Ind</w:t>
      </w:r>
      <w:proofErr w:type="spellEnd"/>
      <w:r w:rsidR="00C17D6B" w:rsidRPr="006F1070">
        <w:rPr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="0004152F" w:rsidRPr="006F1070">
        <w:rPr>
          <w:color w:val="000000" w:themeColor="text1"/>
          <w:sz w:val="20"/>
          <w:szCs w:val="20"/>
          <w:lang w:val="en-US"/>
        </w:rPr>
        <w:t>Ind</w:t>
      </w:r>
      <w:proofErr w:type="spellEnd"/>
      <w:r w:rsidR="0004152F" w:rsidRPr="006F1070">
        <w:rPr>
          <w:color w:val="000000" w:themeColor="text1"/>
          <w:sz w:val="20"/>
          <w:szCs w:val="20"/>
          <w:lang w:val="en-US"/>
        </w:rPr>
        <w:t>-Col</w:t>
      </w:r>
      <w:r w:rsidR="00C17D6B" w:rsidRPr="006F1070">
        <w:rPr>
          <w:color w:val="000000" w:themeColor="text1"/>
          <w:sz w:val="20"/>
          <w:szCs w:val="20"/>
          <w:lang w:val="en-US"/>
        </w:rPr>
        <w:t xml:space="preserve">, </w:t>
      </w:r>
      <w:r w:rsidR="0004152F" w:rsidRPr="006F1070">
        <w:rPr>
          <w:color w:val="000000" w:themeColor="text1"/>
          <w:sz w:val="20"/>
          <w:szCs w:val="20"/>
          <w:lang w:val="en-US"/>
        </w:rPr>
        <w:t>Col-</w:t>
      </w:r>
      <w:proofErr w:type="spellStart"/>
      <w:r w:rsidR="0004152F" w:rsidRPr="006F1070">
        <w:rPr>
          <w:color w:val="000000" w:themeColor="text1"/>
          <w:sz w:val="20"/>
          <w:szCs w:val="20"/>
          <w:lang w:val="en-US"/>
        </w:rPr>
        <w:t>Ind</w:t>
      </w:r>
      <w:proofErr w:type="spellEnd"/>
      <w:r w:rsidR="00C17D6B" w:rsidRPr="006F1070">
        <w:rPr>
          <w:color w:val="000000" w:themeColor="text1"/>
          <w:sz w:val="20"/>
          <w:szCs w:val="20"/>
          <w:lang w:val="en-US"/>
        </w:rPr>
        <w:t xml:space="preserve">, </w:t>
      </w:r>
      <w:r w:rsidR="00D35F83" w:rsidRPr="006F1070">
        <w:rPr>
          <w:color w:val="000000" w:themeColor="text1"/>
          <w:sz w:val="20"/>
          <w:szCs w:val="20"/>
          <w:lang w:val="en-US"/>
        </w:rPr>
        <w:t>Col-</w:t>
      </w:r>
      <w:proofErr w:type="spellStart"/>
      <w:r w:rsidR="00D35F83" w:rsidRPr="006F1070">
        <w:rPr>
          <w:color w:val="000000" w:themeColor="text1"/>
          <w:sz w:val="20"/>
          <w:szCs w:val="20"/>
          <w:lang w:val="en-US"/>
        </w:rPr>
        <w:t>Col</w:t>
      </w:r>
      <w:r w:rsidR="00D35F83" w:rsidRPr="006F1070">
        <w:rPr>
          <w:color w:val="000000" w:themeColor="text1"/>
          <w:sz w:val="20"/>
          <w:szCs w:val="20"/>
          <w:vertAlign w:val="subscript"/>
          <w:lang w:val="en-US"/>
        </w:rPr>
        <w:t>sam</w:t>
      </w:r>
      <w:proofErr w:type="spellEnd"/>
      <w:r w:rsidR="00C17D6B" w:rsidRPr="006F1070">
        <w:rPr>
          <w:color w:val="000000" w:themeColor="text1"/>
          <w:sz w:val="20"/>
          <w:szCs w:val="20"/>
          <w:lang w:val="en-US"/>
        </w:rPr>
        <w:t xml:space="preserve">, </w:t>
      </w:r>
      <w:r w:rsidR="0004748C" w:rsidRPr="006F1070">
        <w:rPr>
          <w:color w:val="000000" w:themeColor="text1"/>
          <w:sz w:val="20"/>
          <w:szCs w:val="20"/>
          <w:lang w:val="en-US"/>
        </w:rPr>
        <w:t>Col-</w:t>
      </w:r>
      <w:proofErr w:type="spellStart"/>
      <w:r w:rsidR="0004748C" w:rsidRPr="006F1070">
        <w:rPr>
          <w:color w:val="000000" w:themeColor="text1"/>
          <w:sz w:val="20"/>
          <w:szCs w:val="20"/>
          <w:lang w:val="en-US"/>
        </w:rPr>
        <w:t>Col</w:t>
      </w:r>
      <w:r w:rsidR="0004748C" w:rsidRPr="006F1070">
        <w:rPr>
          <w:color w:val="000000" w:themeColor="text1"/>
          <w:sz w:val="20"/>
          <w:szCs w:val="20"/>
          <w:vertAlign w:val="subscript"/>
          <w:lang w:val="en-US"/>
        </w:rPr>
        <w:t>diff</w:t>
      </w:r>
      <w:proofErr w:type="spellEnd"/>
      <w:r w:rsidR="00C17D6B" w:rsidRPr="006F1070">
        <w:rPr>
          <w:color w:val="000000" w:themeColor="text1"/>
          <w:sz w:val="20"/>
          <w:szCs w:val="20"/>
          <w:lang w:val="en-US"/>
        </w:rPr>
        <w:t xml:space="preserve">) and sample (Italian, Spanish) as between factors was conducted on recall percentage. The analysis revealed the main effects of </w:t>
      </w:r>
      <w:r w:rsidR="00EC24D5" w:rsidRPr="006F1070">
        <w:rPr>
          <w:color w:val="000000" w:themeColor="text1"/>
          <w:sz w:val="20"/>
          <w:szCs w:val="20"/>
          <w:lang w:val="en-US"/>
        </w:rPr>
        <w:t>Recall</w:t>
      </w:r>
      <w:r w:rsidR="00C17D6B" w:rsidRPr="006F1070">
        <w:rPr>
          <w:color w:val="000000" w:themeColor="text1"/>
          <w:sz w:val="20"/>
          <w:szCs w:val="20"/>
          <w:lang w:val="en-US"/>
        </w:rPr>
        <w:t xml:space="preserve">, </w:t>
      </w:r>
      <w:r w:rsidR="00C17D6B" w:rsidRPr="006F1070">
        <w:rPr>
          <w:i/>
          <w:iCs/>
          <w:color w:val="000000" w:themeColor="text1"/>
          <w:sz w:val="20"/>
          <w:szCs w:val="20"/>
          <w:lang w:val="en-US"/>
        </w:rPr>
        <w:t>F</w:t>
      </w:r>
      <w:r w:rsidR="00C17D6B" w:rsidRPr="006F1070">
        <w:rPr>
          <w:color w:val="000000" w:themeColor="text1"/>
          <w:sz w:val="20"/>
          <w:szCs w:val="20"/>
          <w:lang w:val="en-US"/>
        </w:rPr>
        <w:t xml:space="preserve">(1, 310)  = 97.0, </w:t>
      </w:r>
      <w:r w:rsidR="00C17D6B" w:rsidRPr="006F1070">
        <w:rPr>
          <w:i/>
          <w:iCs/>
          <w:color w:val="000000" w:themeColor="text1"/>
          <w:sz w:val="20"/>
          <w:szCs w:val="20"/>
          <w:lang w:val="en-US"/>
        </w:rPr>
        <w:t xml:space="preserve">p </w:t>
      </w:r>
      <w:r w:rsidR="009E28D2" w:rsidRPr="006F1070">
        <w:rPr>
          <w:color w:val="000000" w:themeColor="text1"/>
          <w:sz w:val="20"/>
          <w:szCs w:val="20"/>
          <w:lang w:val="en-US"/>
        </w:rPr>
        <w:t>&lt;</w:t>
      </w:r>
      <w:r w:rsidR="00C17D6B" w:rsidRPr="006F1070">
        <w:rPr>
          <w:color w:val="000000" w:themeColor="text1"/>
          <w:sz w:val="20"/>
          <w:szCs w:val="20"/>
          <w:lang w:val="en-US"/>
        </w:rPr>
        <w:t xml:space="preserve"> .001, η</w:t>
      </w:r>
      <w:r w:rsidR="00C17D6B" w:rsidRPr="006F1070">
        <w:rPr>
          <w:color w:val="000000" w:themeColor="text1"/>
          <w:sz w:val="20"/>
          <w:szCs w:val="20"/>
          <w:vertAlign w:val="subscript"/>
          <w:lang w:val="en-US"/>
        </w:rPr>
        <w:t>p</w:t>
      </w:r>
      <w:r w:rsidR="00C17D6B" w:rsidRPr="006F1070">
        <w:rPr>
          <w:color w:val="000000" w:themeColor="text1"/>
          <w:sz w:val="20"/>
          <w:szCs w:val="20"/>
          <w:vertAlign w:val="superscript"/>
          <w:lang w:val="en-US"/>
        </w:rPr>
        <w:t>2</w:t>
      </w:r>
      <w:r w:rsidR="00C17D6B" w:rsidRPr="006F1070">
        <w:rPr>
          <w:color w:val="000000" w:themeColor="text1"/>
          <w:sz w:val="20"/>
          <w:szCs w:val="20"/>
          <w:lang w:val="en-US"/>
        </w:rPr>
        <w:t xml:space="preserve"> = .024, and Condition, </w:t>
      </w:r>
      <w:r w:rsidR="00C17D6B" w:rsidRPr="006F1070">
        <w:rPr>
          <w:i/>
          <w:iCs/>
          <w:color w:val="000000" w:themeColor="text1"/>
          <w:sz w:val="20"/>
          <w:szCs w:val="20"/>
          <w:lang w:val="en-US"/>
        </w:rPr>
        <w:t>F</w:t>
      </w:r>
      <w:r w:rsidR="00C17D6B" w:rsidRPr="006F1070">
        <w:rPr>
          <w:color w:val="000000" w:themeColor="text1"/>
          <w:sz w:val="20"/>
          <w:szCs w:val="20"/>
          <w:lang w:val="en-US"/>
        </w:rPr>
        <w:t xml:space="preserve">(4, 310)  = 9.99, </w:t>
      </w:r>
      <w:r w:rsidR="00C17D6B" w:rsidRPr="006F1070">
        <w:rPr>
          <w:i/>
          <w:iCs/>
          <w:color w:val="000000" w:themeColor="text1"/>
          <w:sz w:val="20"/>
          <w:szCs w:val="20"/>
          <w:lang w:val="en-US"/>
        </w:rPr>
        <w:t xml:space="preserve">p </w:t>
      </w:r>
      <w:r w:rsidR="009E28D2" w:rsidRPr="006F1070">
        <w:rPr>
          <w:color w:val="000000" w:themeColor="text1"/>
          <w:sz w:val="20"/>
          <w:szCs w:val="20"/>
          <w:lang w:val="en-US"/>
        </w:rPr>
        <w:t>&lt;</w:t>
      </w:r>
      <w:r w:rsidR="00C17D6B" w:rsidRPr="006F1070">
        <w:rPr>
          <w:color w:val="000000" w:themeColor="text1"/>
          <w:sz w:val="20"/>
          <w:szCs w:val="20"/>
          <w:lang w:val="en-US"/>
        </w:rPr>
        <w:t xml:space="preserve"> .001, η</w:t>
      </w:r>
      <w:r w:rsidR="00C17D6B" w:rsidRPr="006F1070">
        <w:rPr>
          <w:color w:val="000000" w:themeColor="text1"/>
          <w:sz w:val="20"/>
          <w:szCs w:val="20"/>
          <w:vertAlign w:val="subscript"/>
          <w:lang w:val="en-US"/>
        </w:rPr>
        <w:t>p</w:t>
      </w:r>
      <w:r w:rsidR="00C17D6B" w:rsidRPr="006F1070">
        <w:rPr>
          <w:color w:val="000000" w:themeColor="text1"/>
          <w:sz w:val="20"/>
          <w:szCs w:val="20"/>
          <w:vertAlign w:val="superscript"/>
          <w:lang w:val="en-US"/>
        </w:rPr>
        <w:t>2</w:t>
      </w:r>
      <w:r w:rsidR="00C17D6B" w:rsidRPr="006F1070">
        <w:rPr>
          <w:color w:val="000000" w:themeColor="text1"/>
          <w:sz w:val="20"/>
          <w:szCs w:val="20"/>
          <w:lang w:val="en-US"/>
        </w:rPr>
        <w:t xml:space="preserve"> = .114, and the interactions </w:t>
      </w:r>
      <w:r w:rsidR="00EC24D5" w:rsidRPr="006F1070">
        <w:rPr>
          <w:color w:val="000000" w:themeColor="text1"/>
          <w:sz w:val="20"/>
          <w:szCs w:val="20"/>
          <w:lang w:val="en-US"/>
        </w:rPr>
        <w:t>Recall</w:t>
      </w:r>
      <w:r w:rsidR="00C17D6B" w:rsidRPr="006F1070">
        <w:rPr>
          <w:color w:val="000000" w:themeColor="text1"/>
          <w:sz w:val="20"/>
          <w:szCs w:val="20"/>
          <w:lang w:val="en-US"/>
        </w:rPr>
        <w:t xml:space="preserve"> x Condition, </w:t>
      </w:r>
      <w:r w:rsidR="00C17D6B" w:rsidRPr="006F1070">
        <w:rPr>
          <w:i/>
          <w:iCs/>
          <w:color w:val="000000" w:themeColor="text1"/>
          <w:sz w:val="20"/>
          <w:szCs w:val="20"/>
          <w:lang w:val="en-US"/>
        </w:rPr>
        <w:t>F</w:t>
      </w:r>
      <w:r w:rsidR="00C17D6B" w:rsidRPr="006F1070">
        <w:rPr>
          <w:color w:val="000000" w:themeColor="text1"/>
          <w:sz w:val="20"/>
          <w:szCs w:val="20"/>
          <w:lang w:val="en-US"/>
        </w:rPr>
        <w:t xml:space="preserve">(4, 310)  = 19.75,  </w:t>
      </w:r>
      <w:r w:rsidR="00C17D6B" w:rsidRPr="006F1070">
        <w:rPr>
          <w:i/>
          <w:iCs/>
          <w:color w:val="000000" w:themeColor="text1"/>
          <w:sz w:val="20"/>
          <w:szCs w:val="20"/>
          <w:lang w:val="en-US"/>
        </w:rPr>
        <w:t xml:space="preserve">p </w:t>
      </w:r>
      <w:r w:rsidR="009E28D2" w:rsidRPr="006F1070">
        <w:rPr>
          <w:color w:val="000000" w:themeColor="text1"/>
          <w:sz w:val="20"/>
          <w:szCs w:val="20"/>
          <w:lang w:val="en-US"/>
        </w:rPr>
        <w:t xml:space="preserve">&lt; </w:t>
      </w:r>
      <w:r w:rsidR="00C17D6B" w:rsidRPr="006F1070">
        <w:rPr>
          <w:color w:val="000000" w:themeColor="text1"/>
          <w:sz w:val="20"/>
          <w:szCs w:val="20"/>
          <w:lang w:val="en-US"/>
        </w:rPr>
        <w:t>.001, η</w:t>
      </w:r>
      <w:r w:rsidR="00C17D6B" w:rsidRPr="006F1070">
        <w:rPr>
          <w:color w:val="000000" w:themeColor="text1"/>
          <w:sz w:val="20"/>
          <w:szCs w:val="20"/>
          <w:vertAlign w:val="subscript"/>
          <w:lang w:val="en-US"/>
        </w:rPr>
        <w:t>p</w:t>
      </w:r>
      <w:r w:rsidR="00C17D6B" w:rsidRPr="006F1070">
        <w:rPr>
          <w:color w:val="000000" w:themeColor="text1"/>
          <w:sz w:val="20"/>
          <w:szCs w:val="20"/>
          <w:vertAlign w:val="superscript"/>
          <w:lang w:val="en-US"/>
        </w:rPr>
        <w:t>2</w:t>
      </w:r>
      <w:r w:rsidR="00C17D6B" w:rsidRPr="006F1070">
        <w:rPr>
          <w:color w:val="000000" w:themeColor="text1"/>
          <w:sz w:val="20"/>
          <w:szCs w:val="20"/>
          <w:lang w:val="en-US"/>
        </w:rPr>
        <w:t xml:space="preserve"> = .203, Valence x Sample, </w:t>
      </w:r>
      <w:r w:rsidR="00C17D6B" w:rsidRPr="006F1070">
        <w:rPr>
          <w:i/>
          <w:iCs/>
          <w:color w:val="000000" w:themeColor="text1"/>
          <w:sz w:val="20"/>
          <w:szCs w:val="20"/>
          <w:lang w:val="en-US"/>
        </w:rPr>
        <w:t>F</w:t>
      </w:r>
      <w:r w:rsidR="00C17D6B" w:rsidRPr="006F1070">
        <w:rPr>
          <w:color w:val="000000" w:themeColor="text1"/>
          <w:sz w:val="20"/>
          <w:szCs w:val="20"/>
          <w:lang w:val="en-US"/>
        </w:rPr>
        <w:t xml:space="preserve">(2, 620)  = 6.80, </w:t>
      </w:r>
      <w:r w:rsidR="00C17D6B" w:rsidRPr="006F1070">
        <w:rPr>
          <w:i/>
          <w:iCs/>
          <w:color w:val="000000" w:themeColor="text1"/>
          <w:sz w:val="20"/>
          <w:szCs w:val="20"/>
          <w:lang w:val="en-US"/>
        </w:rPr>
        <w:t xml:space="preserve">p </w:t>
      </w:r>
      <w:r w:rsidR="00C17D6B" w:rsidRPr="006F1070">
        <w:rPr>
          <w:color w:val="000000" w:themeColor="text1"/>
          <w:sz w:val="20"/>
          <w:szCs w:val="20"/>
          <w:lang w:val="en-US"/>
        </w:rPr>
        <w:t>= .00</w:t>
      </w:r>
      <w:r w:rsidR="009E28D2" w:rsidRPr="006F1070">
        <w:rPr>
          <w:color w:val="000000" w:themeColor="text1"/>
          <w:sz w:val="20"/>
          <w:szCs w:val="20"/>
          <w:lang w:val="en-US"/>
        </w:rPr>
        <w:t>5</w:t>
      </w:r>
      <w:r w:rsidR="00C17D6B" w:rsidRPr="006F1070">
        <w:rPr>
          <w:color w:val="000000" w:themeColor="text1"/>
          <w:sz w:val="20"/>
          <w:szCs w:val="20"/>
          <w:lang w:val="en-US"/>
        </w:rPr>
        <w:t>, η</w:t>
      </w:r>
      <w:r w:rsidR="00C17D6B" w:rsidRPr="006F1070">
        <w:rPr>
          <w:color w:val="000000" w:themeColor="text1"/>
          <w:sz w:val="20"/>
          <w:szCs w:val="20"/>
          <w:vertAlign w:val="subscript"/>
          <w:lang w:val="en-US"/>
        </w:rPr>
        <w:t>p</w:t>
      </w:r>
      <w:r w:rsidR="00C17D6B" w:rsidRPr="006F1070">
        <w:rPr>
          <w:color w:val="000000" w:themeColor="text1"/>
          <w:sz w:val="20"/>
          <w:szCs w:val="20"/>
          <w:vertAlign w:val="superscript"/>
          <w:lang w:val="en-US"/>
        </w:rPr>
        <w:t>2</w:t>
      </w:r>
      <w:r w:rsidR="00C17D6B" w:rsidRPr="006F1070">
        <w:rPr>
          <w:color w:val="000000" w:themeColor="text1"/>
          <w:sz w:val="20"/>
          <w:szCs w:val="20"/>
          <w:lang w:val="en-US"/>
        </w:rPr>
        <w:t xml:space="preserve"> = .021, and Condition x Valence, </w:t>
      </w:r>
      <w:r w:rsidR="00C17D6B" w:rsidRPr="006F1070">
        <w:rPr>
          <w:i/>
          <w:iCs/>
          <w:color w:val="000000" w:themeColor="text1"/>
          <w:sz w:val="20"/>
          <w:szCs w:val="20"/>
          <w:lang w:val="en-US"/>
        </w:rPr>
        <w:t>F</w:t>
      </w:r>
      <w:r w:rsidR="00C17D6B" w:rsidRPr="006F1070">
        <w:rPr>
          <w:color w:val="000000" w:themeColor="text1"/>
          <w:sz w:val="20"/>
          <w:szCs w:val="20"/>
          <w:lang w:val="en-US"/>
        </w:rPr>
        <w:t>(8, 620)  = 2.5</w:t>
      </w:r>
      <w:r w:rsidR="00F473A1" w:rsidRPr="006F1070">
        <w:rPr>
          <w:color w:val="000000" w:themeColor="text1"/>
          <w:sz w:val="20"/>
          <w:szCs w:val="20"/>
          <w:lang w:val="en-US"/>
        </w:rPr>
        <w:t>7</w:t>
      </w:r>
      <w:r w:rsidR="00C17D6B" w:rsidRPr="006F1070">
        <w:rPr>
          <w:color w:val="000000" w:themeColor="text1"/>
          <w:sz w:val="20"/>
          <w:szCs w:val="20"/>
          <w:lang w:val="en-US"/>
        </w:rPr>
        <w:t xml:space="preserve">,  </w:t>
      </w:r>
      <w:r w:rsidR="00C17D6B" w:rsidRPr="006F1070">
        <w:rPr>
          <w:i/>
          <w:iCs/>
          <w:color w:val="000000" w:themeColor="text1"/>
          <w:sz w:val="20"/>
          <w:szCs w:val="20"/>
          <w:lang w:val="en-US"/>
        </w:rPr>
        <w:t xml:space="preserve">p </w:t>
      </w:r>
      <w:r w:rsidR="00C17D6B" w:rsidRPr="006F1070">
        <w:rPr>
          <w:color w:val="000000" w:themeColor="text1"/>
          <w:sz w:val="20"/>
          <w:szCs w:val="20"/>
          <w:lang w:val="en-US"/>
        </w:rPr>
        <w:t>= .0</w:t>
      </w:r>
      <w:r w:rsidR="009E28D2" w:rsidRPr="006F1070">
        <w:rPr>
          <w:color w:val="000000" w:themeColor="text1"/>
          <w:sz w:val="20"/>
          <w:szCs w:val="20"/>
          <w:lang w:val="en-US"/>
        </w:rPr>
        <w:t>27</w:t>
      </w:r>
      <w:r w:rsidR="00C17D6B" w:rsidRPr="006F1070">
        <w:rPr>
          <w:color w:val="000000" w:themeColor="text1"/>
          <w:sz w:val="20"/>
          <w:szCs w:val="20"/>
          <w:lang w:val="en-US"/>
        </w:rPr>
        <w:t xml:space="preserve">, </w:t>
      </w:r>
      <w:r w:rsidR="00C17D6B" w:rsidRPr="006F1070">
        <w:rPr>
          <w:i/>
          <w:iCs/>
          <w:color w:val="000000" w:themeColor="text1"/>
          <w:sz w:val="20"/>
          <w:szCs w:val="20"/>
          <w:lang w:val="en-US"/>
        </w:rPr>
        <w:t>η</w:t>
      </w:r>
      <w:r w:rsidR="00C17D6B" w:rsidRPr="006F1070">
        <w:rPr>
          <w:i/>
          <w:iCs/>
          <w:color w:val="000000" w:themeColor="text1"/>
          <w:sz w:val="20"/>
          <w:szCs w:val="20"/>
          <w:vertAlign w:val="subscript"/>
          <w:lang w:val="en-US"/>
        </w:rPr>
        <w:t>p</w:t>
      </w:r>
      <w:r w:rsidR="00C17D6B" w:rsidRPr="006F1070">
        <w:rPr>
          <w:i/>
          <w:iCs/>
          <w:color w:val="000000" w:themeColor="text1"/>
          <w:sz w:val="20"/>
          <w:szCs w:val="20"/>
          <w:vertAlign w:val="superscript"/>
          <w:lang w:val="en-US"/>
        </w:rPr>
        <w:t>2</w:t>
      </w:r>
      <w:r w:rsidR="00C17D6B" w:rsidRPr="006F1070">
        <w:rPr>
          <w:color w:val="000000" w:themeColor="text1"/>
          <w:sz w:val="20"/>
          <w:szCs w:val="20"/>
          <w:lang w:val="en-US"/>
        </w:rPr>
        <w:t xml:space="preserve"> = .0</w:t>
      </w:r>
      <w:r w:rsidR="00854E9A" w:rsidRPr="006F1070">
        <w:rPr>
          <w:color w:val="FF0000"/>
          <w:sz w:val="20"/>
          <w:szCs w:val="20"/>
          <w:lang w:val="en-US"/>
        </w:rPr>
        <w:t>26</w:t>
      </w:r>
      <w:r w:rsidR="00C17D6B" w:rsidRPr="006F1070">
        <w:rPr>
          <w:color w:val="000000" w:themeColor="text1"/>
          <w:sz w:val="20"/>
          <w:szCs w:val="20"/>
          <w:lang w:val="en-US"/>
        </w:rPr>
        <w:t>. Given that neither sample (</w:t>
      </w:r>
      <w:r w:rsidR="00C17D6B" w:rsidRPr="006F1070">
        <w:rPr>
          <w:i/>
          <w:iCs/>
          <w:color w:val="000000" w:themeColor="text1"/>
          <w:sz w:val="20"/>
          <w:szCs w:val="20"/>
          <w:lang w:val="en-US"/>
        </w:rPr>
        <w:t>F</w:t>
      </w:r>
      <w:r w:rsidR="00C17D6B" w:rsidRPr="006F1070">
        <w:rPr>
          <w:color w:val="000000" w:themeColor="text1"/>
          <w:sz w:val="20"/>
          <w:szCs w:val="20"/>
          <w:lang w:val="en-US"/>
        </w:rPr>
        <w:t xml:space="preserve"> &lt; 1) nor the interaction Sample x Condition, </w:t>
      </w:r>
      <w:r w:rsidR="00C17D6B" w:rsidRPr="006F1070">
        <w:rPr>
          <w:i/>
          <w:iCs/>
          <w:color w:val="000000" w:themeColor="text1"/>
          <w:sz w:val="20"/>
          <w:szCs w:val="20"/>
          <w:lang w:val="en-US"/>
        </w:rPr>
        <w:t>F(</w:t>
      </w:r>
      <w:r w:rsidR="00C17D6B" w:rsidRPr="006F1070">
        <w:rPr>
          <w:color w:val="000000" w:themeColor="text1"/>
          <w:sz w:val="20"/>
          <w:szCs w:val="20"/>
          <w:lang w:val="en-US"/>
        </w:rPr>
        <w:t xml:space="preserve">4, 310)  = 1.25,  </w:t>
      </w:r>
      <w:r w:rsidR="00C17D6B" w:rsidRPr="006F1070">
        <w:rPr>
          <w:i/>
          <w:iCs/>
          <w:color w:val="000000" w:themeColor="text1"/>
          <w:sz w:val="20"/>
          <w:szCs w:val="20"/>
          <w:lang w:val="en-US"/>
        </w:rPr>
        <w:t xml:space="preserve">p </w:t>
      </w:r>
      <w:r w:rsidR="00C17D6B" w:rsidRPr="006F1070">
        <w:rPr>
          <w:color w:val="000000" w:themeColor="text1"/>
          <w:sz w:val="20"/>
          <w:szCs w:val="20"/>
          <w:lang w:val="en-US"/>
        </w:rPr>
        <w:t>= .</w:t>
      </w:r>
      <w:r w:rsidR="009E28D2" w:rsidRPr="006F1070">
        <w:rPr>
          <w:color w:val="000000" w:themeColor="text1"/>
          <w:sz w:val="20"/>
          <w:szCs w:val="20"/>
          <w:lang w:val="en-US"/>
        </w:rPr>
        <w:t>4</w:t>
      </w:r>
      <w:r w:rsidR="00F473A1" w:rsidRPr="006F1070">
        <w:rPr>
          <w:color w:val="000000" w:themeColor="text1"/>
          <w:sz w:val="20"/>
          <w:szCs w:val="20"/>
          <w:lang w:val="en-US"/>
        </w:rPr>
        <w:t>5</w:t>
      </w:r>
      <w:r w:rsidR="00C17D6B" w:rsidRPr="006F1070">
        <w:rPr>
          <w:color w:val="000000" w:themeColor="text1"/>
          <w:sz w:val="20"/>
          <w:szCs w:val="20"/>
          <w:lang w:val="en-US"/>
        </w:rPr>
        <w:t>, η</w:t>
      </w:r>
      <w:r w:rsidR="00C17D6B" w:rsidRPr="006F1070">
        <w:rPr>
          <w:color w:val="000000" w:themeColor="text1"/>
          <w:sz w:val="20"/>
          <w:szCs w:val="20"/>
          <w:vertAlign w:val="subscript"/>
          <w:lang w:val="en-US"/>
        </w:rPr>
        <w:t>p</w:t>
      </w:r>
      <w:r w:rsidR="00C17D6B" w:rsidRPr="006F1070">
        <w:rPr>
          <w:color w:val="000000" w:themeColor="text1"/>
          <w:sz w:val="20"/>
          <w:szCs w:val="20"/>
          <w:vertAlign w:val="superscript"/>
          <w:lang w:val="en-US"/>
        </w:rPr>
        <w:t>2</w:t>
      </w:r>
      <w:r w:rsidR="00C17D6B" w:rsidRPr="006F1070">
        <w:rPr>
          <w:color w:val="000000" w:themeColor="text1"/>
          <w:sz w:val="20"/>
          <w:szCs w:val="20"/>
          <w:lang w:val="en-US"/>
        </w:rPr>
        <w:t xml:space="preserve"> = .016, proved to be significant, the data were collapsed across samples in subsequent analyses.</w:t>
      </w:r>
      <w:r w:rsidR="00DF0D72" w:rsidRPr="006F1070" w:rsidDel="00DF0D72">
        <w:rPr>
          <w:color w:val="000000" w:themeColor="text1"/>
          <w:sz w:val="20"/>
          <w:szCs w:val="20"/>
          <w:lang w:val="en-US"/>
        </w:rPr>
        <w:t xml:space="preserve"> </w:t>
      </w:r>
    </w:p>
    <w:p w14:paraId="19D4A9DF" w14:textId="1AA81BA0" w:rsidR="00277CA3" w:rsidRPr="006F1070" w:rsidRDefault="00830E82" w:rsidP="00A468B5">
      <w:pPr>
        <w:spacing w:line="480" w:lineRule="auto"/>
        <w:rPr>
          <w:color w:val="000000" w:themeColor="text1"/>
          <w:lang w:val="en-US"/>
        </w:rPr>
      </w:pPr>
      <w:r w:rsidRPr="006F1070">
        <w:rPr>
          <w:color w:val="000000" w:themeColor="text1"/>
          <w:sz w:val="20"/>
          <w:szCs w:val="20"/>
          <w:lang w:val="en-US"/>
        </w:rPr>
        <w:tab/>
      </w:r>
      <w:r w:rsidR="00A468B5" w:rsidRPr="006F1070">
        <w:rPr>
          <w:color w:val="000000" w:themeColor="text1"/>
          <w:sz w:val="20"/>
          <w:szCs w:val="20"/>
          <w:lang w:val="en-US"/>
        </w:rPr>
        <w:t>In</w:t>
      </w:r>
      <w:r w:rsidR="00E05A9C" w:rsidRPr="006F1070">
        <w:rPr>
          <w:color w:val="000000" w:themeColor="text1"/>
          <w:sz w:val="20"/>
          <w:szCs w:val="20"/>
          <w:lang w:val="en-US"/>
        </w:rPr>
        <w:t xml:space="preserve"> </w:t>
      </w:r>
      <w:r w:rsidR="0018547D" w:rsidRPr="006F1070">
        <w:rPr>
          <w:color w:val="000000" w:themeColor="text1"/>
          <w:sz w:val="20"/>
          <w:szCs w:val="20"/>
          <w:lang w:val="en-US"/>
        </w:rPr>
        <w:t>R</w:t>
      </w:r>
      <w:r w:rsidR="00E05A9C" w:rsidRPr="006F1070">
        <w:rPr>
          <w:color w:val="000000" w:themeColor="text1"/>
          <w:sz w:val="20"/>
          <w:szCs w:val="20"/>
          <w:lang w:val="en-US"/>
        </w:rPr>
        <w:t>ecall 1</w:t>
      </w:r>
      <w:r w:rsidR="00A468B5" w:rsidRPr="006F1070">
        <w:rPr>
          <w:color w:val="000000" w:themeColor="text1"/>
          <w:sz w:val="20"/>
          <w:szCs w:val="20"/>
          <w:lang w:val="en-US"/>
        </w:rPr>
        <w:t>, contrasts</w:t>
      </w:r>
      <w:r w:rsidR="00E05A9C" w:rsidRPr="006F1070">
        <w:rPr>
          <w:color w:val="000000" w:themeColor="text1"/>
          <w:sz w:val="20"/>
          <w:szCs w:val="20"/>
          <w:lang w:val="en-US"/>
        </w:rPr>
        <w:t xml:space="preserve"> showed </w:t>
      </w:r>
      <w:r w:rsidR="00BA1668" w:rsidRPr="006F1070">
        <w:rPr>
          <w:color w:val="000000" w:themeColor="text1"/>
          <w:sz w:val="20"/>
          <w:szCs w:val="20"/>
          <w:lang w:val="en-US"/>
        </w:rPr>
        <w:t xml:space="preserve">a </w:t>
      </w:r>
      <w:r w:rsidR="00277CA3" w:rsidRPr="006F1070">
        <w:rPr>
          <w:color w:val="000000" w:themeColor="text1"/>
          <w:sz w:val="20"/>
          <w:szCs w:val="20"/>
          <w:lang w:val="en-US"/>
        </w:rPr>
        <w:t>collaborative encoding deficit</w:t>
      </w:r>
      <w:r w:rsidR="00BC2B8C" w:rsidRPr="006F1070">
        <w:rPr>
          <w:color w:val="000000" w:themeColor="text1"/>
          <w:sz w:val="20"/>
          <w:szCs w:val="20"/>
          <w:lang w:val="en-US"/>
        </w:rPr>
        <w:t xml:space="preserve">, </w:t>
      </w:r>
      <w:r w:rsidR="00A51982" w:rsidRPr="006F1070">
        <w:rPr>
          <w:color w:val="000000" w:themeColor="text1"/>
          <w:sz w:val="20"/>
          <w:szCs w:val="20"/>
          <w:lang w:val="en-US"/>
        </w:rPr>
        <w:t xml:space="preserve">and </w:t>
      </w:r>
      <w:r w:rsidR="00BA1668" w:rsidRPr="006F1070">
        <w:rPr>
          <w:color w:val="000000" w:themeColor="text1"/>
          <w:sz w:val="20"/>
          <w:szCs w:val="20"/>
          <w:lang w:val="en-US"/>
        </w:rPr>
        <w:t>no</w:t>
      </w:r>
      <w:r w:rsidR="00BC2B8C" w:rsidRPr="006F1070">
        <w:rPr>
          <w:color w:val="000000" w:themeColor="text1"/>
          <w:sz w:val="20"/>
          <w:szCs w:val="20"/>
          <w:lang w:val="en-US"/>
        </w:rPr>
        <w:t xml:space="preserve"> </w:t>
      </w:r>
      <w:r w:rsidR="00277CA3" w:rsidRPr="006F1070">
        <w:rPr>
          <w:color w:val="000000" w:themeColor="text1"/>
          <w:sz w:val="20"/>
          <w:szCs w:val="20"/>
          <w:lang w:val="en-US"/>
        </w:rPr>
        <w:t>collaborative inhibition effects. Specifically,</w:t>
      </w:r>
      <w:r w:rsidR="00277CA3" w:rsidRPr="006F1070">
        <w:rPr>
          <w:color w:val="FF0000"/>
          <w:sz w:val="20"/>
          <w:szCs w:val="20"/>
          <w:lang w:val="en-US"/>
        </w:rPr>
        <w:t xml:space="preserve"> </w:t>
      </w:r>
      <w:r w:rsidR="00277CA3" w:rsidRPr="006F1070">
        <w:rPr>
          <w:color w:val="000000" w:themeColor="text1"/>
          <w:sz w:val="20"/>
          <w:szCs w:val="20"/>
          <w:lang w:val="en-US"/>
        </w:rPr>
        <w:t>groups that encoded individually showed a higher recall performance than the groups that encoded collaboratively</w:t>
      </w:r>
      <w:r w:rsidR="00E05A9C" w:rsidRPr="006F1070">
        <w:rPr>
          <w:color w:val="000000" w:themeColor="text1"/>
          <w:sz w:val="20"/>
          <w:szCs w:val="20"/>
          <w:lang w:val="en-US"/>
        </w:rPr>
        <w:t>,</w:t>
      </w:r>
      <w:r w:rsidR="00277CA3" w:rsidRPr="006F1070">
        <w:rPr>
          <w:color w:val="000000" w:themeColor="text1"/>
          <w:sz w:val="20"/>
          <w:szCs w:val="20"/>
          <w:lang w:val="en-US"/>
        </w:rPr>
        <w:t xml:space="preserve"> </w:t>
      </w:r>
      <w:r w:rsidR="00E05A9C" w:rsidRPr="006F1070">
        <w:rPr>
          <w:i/>
          <w:iCs/>
          <w:color w:val="000000" w:themeColor="text1"/>
          <w:sz w:val="20"/>
          <w:szCs w:val="20"/>
          <w:lang w:val="en-US"/>
        </w:rPr>
        <w:t>t(315)</w:t>
      </w:r>
      <w:r w:rsidR="00277CA3" w:rsidRPr="006F1070">
        <w:rPr>
          <w:color w:val="000000" w:themeColor="text1"/>
          <w:sz w:val="20"/>
          <w:szCs w:val="20"/>
          <w:lang w:val="en-US"/>
        </w:rPr>
        <w:t xml:space="preserve"> =</w:t>
      </w:r>
      <w:r w:rsidR="00E05A9C" w:rsidRPr="006F1070">
        <w:rPr>
          <w:color w:val="000000" w:themeColor="text1"/>
          <w:sz w:val="20"/>
          <w:szCs w:val="20"/>
          <w:lang w:val="en-US"/>
        </w:rPr>
        <w:t xml:space="preserve"> </w:t>
      </w:r>
      <w:r w:rsidR="00BC2B8C" w:rsidRPr="006F1070">
        <w:rPr>
          <w:color w:val="000000" w:themeColor="text1"/>
          <w:sz w:val="20"/>
          <w:szCs w:val="20"/>
          <w:lang w:val="en-US"/>
        </w:rPr>
        <w:t>3.31</w:t>
      </w:r>
      <w:r w:rsidR="00277CA3" w:rsidRPr="006F1070">
        <w:rPr>
          <w:color w:val="000000" w:themeColor="text1"/>
          <w:sz w:val="20"/>
          <w:szCs w:val="20"/>
          <w:lang w:val="en-US"/>
        </w:rPr>
        <w:t xml:space="preserve">, </w:t>
      </w:r>
      <w:r w:rsidR="00277CA3" w:rsidRPr="006F1070">
        <w:rPr>
          <w:i/>
          <w:iCs/>
          <w:color w:val="000000" w:themeColor="text1"/>
          <w:sz w:val="20"/>
          <w:szCs w:val="20"/>
          <w:lang w:val="en-US"/>
        </w:rPr>
        <w:t>p</w:t>
      </w:r>
      <w:r w:rsidR="00277CA3" w:rsidRPr="006F1070">
        <w:rPr>
          <w:color w:val="000000" w:themeColor="text1"/>
          <w:sz w:val="20"/>
          <w:szCs w:val="20"/>
          <w:lang w:val="en-US"/>
        </w:rPr>
        <w:t xml:space="preserve"> = .00</w:t>
      </w:r>
      <w:r w:rsidR="001132D3" w:rsidRPr="006F1070">
        <w:rPr>
          <w:color w:val="000000" w:themeColor="text1"/>
          <w:sz w:val="20"/>
          <w:szCs w:val="20"/>
          <w:lang w:val="en-US"/>
        </w:rPr>
        <w:t>4</w:t>
      </w:r>
      <w:r w:rsidR="00DC1110" w:rsidRPr="006F1070">
        <w:rPr>
          <w:color w:val="000000" w:themeColor="text1"/>
          <w:sz w:val="20"/>
          <w:szCs w:val="20"/>
          <w:lang w:val="en-US"/>
        </w:rPr>
        <w:t xml:space="preserve">, </w:t>
      </w:r>
      <w:r w:rsidR="00DC1110" w:rsidRPr="006F1070">
        <w:rPr>
          <w:i/>
          <w:iCs/>
          <w:color w:val="FF0000"/>
          <w:sz w:val="20"/>
          <w:szCs w:val="20"/>
          <w:lang w:val="en-US"/>
        </w:rPr>
        <w:t>d</w:t>
      </w:r>
      <w:r w:rsidR="00DC1110" w:rsidRPr="006F1070">
        <w:rPr>
          <w:color w:val="FF0000"/>
          <w:sz w:val="20"/>
          <w:szCs w:val="20"/>
          <w:lang w:val="en-US"/>
        </w:rPr>
        <w:t xml:space="preserve"> = 0.37</w:t>
      </w:r>
      <w:r w:rsidR="00277CA3" w:rsidRPr="006F1070">
        <w:rPr>
          <w:i/>
          <w:iCs/>
          <w:color w:val="000000" w:themeColor="text1"/>
          <w:sz w:val="20"/>
          <w:szCs w:val="20"/>
          <w:lang w:val="en-US"/>
        </w:rPr>
        <w:t>.</w:t>
      </w:r>
      <w:r w:rsidR="00277CA3" w:rsidRPr="006F1070">
        <w:rPr>
          <w:color w:val="000000" w:themeColor="text1"/>
          <w:sz w:val="20"/>
          <w:szCs w:val="20"/>
          <w:lang w:val="en-US"/>
        </w:rPr>
        <w:t xml:space="preserve"> Among the groups that encoded individually, the group that recalled collaboratively had </w:t>
      </w:r>
      <w:r w:rsidR="00BC2B8C" w:rsidRPr="006F1070">
        <w:rPr>
          <w:color w:val="000000" w:themeColor="text1"/>
          <w:sz w:val="20"/>
          <w:szCs w:val="20"/>
          <w:lang w:val="en-US"/>
        </w:rPr>
        <w:t>higher</w:t>
      </w:r>
      <w:r w:rsidR="00277CA3" w:rsidRPr="006F1070">
        <w:rPr>
          <w:color w:val="000000" w:themeColor="text1"/>
          <w:sz w:val="20"/>
          <w:szCs w:val="20"/>
          <w:lang w:val="en-US"/>
        </w:rPr>
        <w:t xml:space="preserve"> recall performance that the group that recalled individually</w:t>
      </w:r>
      <w:r w:rsidR="001B6209" w:rsidRPr="006F1070">
        <w:rPr>
          <w:color w:val="000000" w:themeColor="text1"/>
          <w:sz w:val="20"/>
          <w:szCs w:val="20"/>
          <w:lang w:val="en-US"/>
        </w:rPr>
        <w:t>,</w:t>
      </w:r>
      <w:r w:rsidR="00277CA3" w:rsidRPr="006F1070">
        <w:rPr>
          <w:color w:val="000000" w:themeColor="text1"/>
          <w:sz w:val="20"/>
          <w:szCs w:val="20"/>
          <w:lang w:val="en-US"/>
        </w:rPr>
        <w:t xml:space="preserve"> </w:t>
      </w:r>
      <w:r w:rsidR="001B6209" w:rsidRPr="006F1070">
        <w:rPr>
          <w:i/>
          <w:iCs/>
          <w:color w:val="000000" w:themeColor="text1"/>
          <w:sz w:val="20"/>
          <w:szCs w:val="20"/>
          <w:lang w:val="en-US"/>
        </w:rPr>
        <w:t>t(315) =</w:t>
      </w:r>
      <w:r w:rsidR="00277CA3" w:rsidRPr="006F1070">
        <w:rPr>
          <w:color w:val="000000" w:themeColor="text1"/>
          <w:sz w:val="20"/>
          <w:szCs w:val="20"/>
          <w:lang w:val="en-US"/>
        </w:rPr>
        <w:t xml:space="preserve"> </w:t>
      </w:r>
      <w:r w:rsidR="00BC2B8C" w:rsidRPr="006F1070">
        <w:rPr>
          <w:color w:val="000000" w:themeColor="text1"/>
          <w:sz w:val="20"/>
          <w:szCs w:val="20"/>
          <w:lang w:val="en-US"/>
        </w:rPr>
        <w:t>6.09</w:t>
      </w:r>
      <w:r w:rsidR="00277CA3" w:rsidRPr="006F1070">
        <w:rPr>
          <w:color w:val="000000" w:themeColor="text1"/>
          <w:sz w:val="20"/>
          <w:szCs w:val="20"/>
          <w:lang w:val="en-US"/>
        </w:rPr>
        <w:t xml:space="preserve">, </w:t>
      </w:r>
      <w:r w:rsidR="00277CA3" w:rsidRPr="006F1070">
        <w:rPr>
          <w:i/>
          <w:iCs/>
          <w:color w:val="000000" w:themeColor="text1"/>
          <w:sz w:val="20"/>
          <w:szCs w:val="20"/>
          <w:lang w:val="en-US"/>
        </w:rPr>
        <w:t>p</w:t>
      </w:r>
      <w:r w:rsidR="00277CA3" w:rsidRPr="006F1070">
        <w:rPr>
          <w:color w:val="000000" w:themeColor="text1"/>
          <w:sz w:val="20"/>
          <w:szCs w:val="20"/>
          <w:lang w:val="en-US"/>
        </w:rPr>
        <w:t xml:space="preserve"> </w:t>
      </w:r>
      <w:r w:rsidR="001132D3" w:rsidRPr="006F1070">
        <w:rPr>
          <w:color w:val="000000" w:themeColor="text1"/>
          <w:sz w:val="20"/>
          <w:szCs w:val="20"/>
          <w:lang w:val="en-US"/>
        </w:rPr>
        <w:t>&lt;</w:t>
      </w:r>
      <w:r w:rsidR="00277CA3" w:rsidRPr="006F1070">
        <w:rPr>
          <w:color w:val="000000" w:themeColor="text1"/>
          <w:sz w:val="20"/>
          <w:szCs w:val="20"/>
          <w:lang w:val="en-US"/>
        </w:rPr>
        <w:t xml:space="preserve"> .00</w:t>
      </w:r>
      <w:r w:rsidR="00BC2B8C" w:rsidRPr="006F1070">
        <w:rPr>
          <w:color w:val="000000" w:themeColor="text1"/>
          <w:sz w:val="20"/>
          <w:szCs w:val="20"/>
          <w:lang w:val="en-US"/>
        </w:rPr>
        <w:t>1</w:t>
      </w:r>
      <w:r w:rsidR="00DC1110" w:rsidRPr="006F1070">
        <w:rPr>
          <w:color w:val="000000" w:themeColor="text1"/>
          <w:sz w:val="20"/>
          <w:szCs w:val="20"/>
          <w:lang w:val="en-US"/>
        </w:rPr>
        <w:t xml:space="preserve">, </w:t>
      </w:r>
      <w:r w:rsidR="00DC1110" w:rsidRPr="006F1070">
        <w:rPr>
          <w:i/>
          <w:iCs/>
          <w:color w:val="FF0000"/>
          <w:sz w:val="20"/>
          <w:szCs w:val="20"/>
          <w:lang w:val="en-US"/>
        </w:rPr>
        <w:t>d</w:t>
      </w:r>
      <w:r w:rsidR="00DC1110" w:rsidRPr="006F1070">
        <w:rPr>
          <w:color w:val="FF0000"/>
          <w:sz w:val="20"/>
          <w:szCs w:val="20"/>
          <w:lang w:val="en-US"/>
        </w:rPr>
        <w:t xml:space="preserve"> = 0.69</w:t>
      </w:r>
      <w:r w:rsidR="00277CA3" w:rsidRPr="006F1070">
        <w:rPr>
          <w:i/>
          <w:iCs/>
          <w:color w:val="000000" w:themeColor="text1"/>
          <w:sz w:val="20"/>
          <w:szCs w:val="20"/>
          <w:lang w:val="en-US"/>
        </w:rPr>
        <w:t>.</w:t>
      </w:r>
      <w:r w:rsidR="00BC2B8C" w:rsidRPr="006F1070">
        <w:rPr>
          <w:color w:val="000000" w:themeColor="text1"/>
          <w:sz w:val="20"/>
          <w:szCs w:val="20"/>
          <w:lang w:val="en-US"/>
        </w:rPr>
        <w:t xml:space="preserve"> Among the groups that encoded collaboratively, the group that recalled collaboratively had higher recall performance that the group that recalled individually</w:t>
      </w:r>
      <w:r w:rsidR="001B6209" w:rsidRPr="006F1070">
        <w:rPr>
          <w:color w:val="000000" w:themeColor="text1"/>
          <w:sz w:val="20"/>
          <w:szCs w:val="20"/>
          <w:lang w:val="en-US"/>
        </w:rPr>
        <w:t>,</w:t>
      </w:r>
      <w:r w:rsidR="00BC2B8C" w:rsidRPr="006F1070">
        <w:rPr>
          <w:color w:val="000000" w:themeColor="text1"/>
          <w:sz w:val="20"/>
          <w:szCs w:val="20"/>
          <w:lang w:val="en-US"/>
        </w:rPr>
        <w:t xml:space="preserve"> </w:t>
      </w:r>
      <w:r w:rsidR="001B6209" w:rsidRPr="006F1070">
        <w:rPr>
          <w:i/>
          <w:iCs/>
          <w:color w:val="000000" w:themeColor="text1"/>
          <w:sz w:val="20"/>
          <w:szCs w:val="20"/>
          <w:lang w:val="en-US"/>
        </w:rPr>
        <w:t>t(315)</w:t>
      </w:r>
      <w:r w:rsidR="00BC2B8C" w:rsidRPr="006F1070">
        <w:rPr>
          <w:color w:val="000000" w:themeColor="text1"/>
          <w:sz w:val="20"/>
          <w:szCs w:val="20"/>
          <w:lang w:val="en-US"/>
        </w:rPr>
        <w:t xml:space="preserve"> = 5.</w:t>
      </w:r>
      <w:r w:rsidR="0018547D" w:rsidRPr="006F1070">
        <w:rPr>
          <w:color w:val="000000" w:themeColor="text1"/>
          <w:sz w:val="20"/>
          <w:szCs w:val="20"/>
          <w:lang w:val="en-US"/>
        </w:rPr>
        <w:t>16</w:t>
      </w:r>
      <w:r w:rsidR="00BC2B8C" w:rsidRPr="006F1070">
        <w:rPr>
          <w:color w:val="000000" w:themeColor="text1"/>
          <w:sz w:val="20"/>
          <w:szCs w:val="20"/>
          <w:lang w:val="en-US"/>
        </w:rPr>
        <w:t xml:space="preserve">, </w:t>
      </w:r>
      <w:r w:rsidR="00BC2B8C" w:rsidRPr="006F1070">
        <w:rPr>
          <w:i/>
          <w:iCs/>
          <w:color w:val="000000" w:themeColor="text1"/>
          <w:sz w:val="20"/>
          <w:szCs w:val="20"/>
          <w:lang w:val="en-US"/>
        </w:rPr>
        <w:t>p</w:t>
      </w:r>
      <w:r w:rsidR="00BC2B8C" w:rsidRPr="006F1070">
        <w:rPr>
          <w:color w:val="000000" w:themeColor="text1"/>
          <w:sz w:val="20"/>
          <w:szCs w:val="20"/>
          <w:lang w:val="en-US"/>
        </w:rPr>
        <w:t xml:space="preserve"> </w:t>
      </w:r>
      <w:r w:rsidR="001132D3" w:rsidRPr="006F1070">
        <w:rPr>
          <w:color w:val="000000" w:themeColor="text1"/>
          <w:sz w:val="20"/>
          <w:szCs w:val="20"/>
          <w:lang w:val="en-US"/>
        </w:rPr>
        <w:t xml:space="preserve">&lt; </w:t>
      </w:r>
      <w:r w:rsidR="00BC2B8C" w:rsidRPr="006F1070">
        <w:rPr>
          <w:color w:val="000000" w:themeColor="text1"/>
          <w:sz w:val="20"/>
          <w:szCs w:val="20"/>
          <w:lang w:val="en-US"/>
        </w:rPr>
        <w:t>.001</w:t>
      </w:r>
      <w:r w:rsidR="00DC1110" w:rsidRPr="006F1070">
        <w:rPr>
          <w:color w:val="000000" w:themeColor="text1"/>
          <w:sz w:val="20"/>
          <w:szCs w:val="20"/>
          <w:lang w:val="en-US"/>
        </w:rPr>
        <w:t xml:space="preserve">, </w:t>
      </w:r>
      <w:r w:rsidR="00DC1110" w:rsidRPr="006F1070">
        <w:rPr>
          <w:i/>
          <w:iCs/>
          <w:color w:val="FF0000"/>
          <w:sz w:val="20"/>
          <w:szCs w:val="20"/>
          <w:lang w:val="en-US"/>
        </w:rPr>
        <w:t>d</w:t>
      </w:r>
      <w:r w:rsidR="00DC1110" w:rsidRPr="006F1070">
        <w:rPr>
          <w:color w:val="FF0000"/>
          <w:sz w:val="20"/>
          <w:szCs w:val="20"/>
          <w:lang w:val="en-US"/>
        </w:rPr>
        <w:t xml:space="preserve"> = 0.58</w:t>
      </w:r>
      <w:r w:rsidR="00BC2B8C" w:rsidRPr="006F1070">
        <w:rPr>
          <w:i/>
          <w:iCs/>
          <w:color w:val="000000" w:themeColor="text1"/>
          <w:sz w:val="20"/>
          <w:szCs w:val="20"/>
          <w:lang w:val="en-US"/>
        </w:rPr>
        <w:t>.</w:t>
      </w:r>
      <w:r w:rsidR="00937D45" w:rsidRPr="006F1070">
        <w:rPr>
          <w:i/>
          <w:iCs/>
          <w:color w:val="000000" w:themeColor="text1"/>
          <w:sz w:val="20"/>
          <w:szCs w:val="20"/>
          <w:lang w:val="en-US"/>
        </w:rPr>
        <w:t xml:space="preserve"> </w:t>
      </w:r>
      <w:r w:rsidR="00937D45" w:rsidRPr="006F1070">
        <w:rPr>
          <w:color w:val="000000" w:themeColor="text1"/>
          <w:sz w:val="20"/>
          <w:szCs w:val="20"/>
          <w:lang w:val="en-US"/>
        </w:rPr>
        <w:t xml:space="preserve">Therefore, in line with previous research, normal recall of a collaborative group was greater than normal recall of any one individual (see </w:t>
      </w:r>
      <w:proofErr w:type="spellStart"/>
      <w:r w:rsidR="00937D45" w:rsidRPr="006F1070">
        <w:rPr>
          <w:color w:val="000000" w:themeColor="text1"/>
          <w:sz w:val="20"/>
          <w:szCs w:val="20"/>
          <w:lang w:val="en-US"/>
        </w:rPr>
        <w:t>Rajaram</w:t>
      </w:r>
      <w:proofErr w:type="spellEnd"/>
      <w:r w:rsidR="00937D45" w:rsidRPr="006F1070">
        <w:rPr>
          <w:color w:val="000000" w:themeColor="text1"/>
          <w:sz w:val="20"/>
          <w:szCs w:val="20"/>
          <w:lang w:val="en-US"/>
        </w:rPr>
        <w:t xml:space="preserve"> and Pereira-</w:t>
      </w:r>
      <w:proofErr w:type="spellStart"/>
      <w:r w:rsidR="00937D45" w:rsidRPr="006F1070">
        <w:rPr>
          <w:color w:val="000000" w:themeColor="text1"/>
          <w:sz w:val="20"/>
          <w:szCs w:val="20"/>
          <w:lang w:val="en-US"/>
        </w:rPr>
        <w:t>Pasarin</w:t>
      </w:r>
      <w:proofErr w:type="spellEnd"/>
      <w:r w:rsidR="00937D45" w:rsidRPr="006F1070">
        <w:rPr>
          <w:color w:val="000000" w:themeColor="text1"/>
          <w:sz w:val="20"/>
          <w:szCs w:val="20"/>
          <w:lang w:val="en-US"/>
        </w:rPr>
        <w:t>, 2010)</w:t>
      </w:r>
      <w:r w:rsidR="00937D45" w:rsidRPr="006F1070">
        <w:rPr>
          <w:i/>
          <w:iCs/>
          <w:color w:val="000000" w:themeColor="text1"/>
          <w:sz w:val="20"/>
          <w:szCs w:val="20"/>
          <w:lang w:val="en-US"/>
        </w:rPr>
        <w:t>.</w:t>
      </w:r>
      <w:r w:rsidR="00277CA3" w:rsidRPr="006F1070">
        <w:rPr>
          <w:color w:val="000000" w:themeColor="text1"/>
          <w:sz w:val="20"/>
          <w:szCs w:val="20"/>
          <w:lang w:val="en-US"/>
        </w:rPr>
        <w:t xml:space="preserve"> </w:t>
      </w:r>
      <w:r w:rsidR="0018547D" w:rsidRPr="006F1070">
        <w:rPr>
          <w:color w:val="000000" w:themeColor="text1"/>
          <w:sz w:val="20"/>
          <w:szCs w:val="20"/>
          <w:lang w:val="en-US"/>
        </w:rPr>
        <w:t>Regarding</w:t>
      </w:r>
      <w:r w:rsidR="00277CA3" w:rsidRPr="006F1070">
        <w:rPr>
          <w:color w:val="000000" w:themeColor="text1"/>
          <w:sz w:val="20"/>
          <w:szCs w:val="20"/>
          <w:lang w:val="en-US"/>
        </w:rPr>
        <w:t xml:space="preserve"> </w:t>
      </w:r>
      <w:r w:rsidR="0018547D" w:rsidRPr="006F1070">
        <w:rPr>
          <w:color w:val="000000" w:themeColor="text1"/>
          <w:sz w:val="20"/>
          <w:szCs w:val="20"/>
          <w:lang w:val="en-US"/>
        </w:rPr>
        <w:t>R</w:t>
      </w:r>
      <w:r w:rsidR="00277CA3" w:rsidRPr="006F1070">
        <w:rPr>
          <w:color w:val="000000" w:themeColor="text1"/>
          <w:sz w:val="20"/>
          <w:szCs w:val="20"/>
          <w:lang w:val="en-US"/>
        </w:rPr>
        <w:t>ecall 2</w:t>
      </w:r>
      <w:r w:rsidR="00BA1668" w:rsidRPr="006F1070">
        <w:rPr>
          <w:color w:val="000000" w:themeColor="text1"/>
          <w:sz w:val="20"/>
          <w:szCs w:val="20"/>
          <w:lang w:val="en-US"/>
        </w:rPr>
        <w:t>,</w:t>
      </w:r>
      <w:r w:rsidR="00277CA3" w:rsidRPr="006F1070">
        <w:rPr>
          <w:color w:val="000000" w:themeColor="text1"/>
          <w:sz w:val="20"/>
          <w:szCs w:val="20"/>
          <w:lang w:val="en-US"/>
        </w:rPr>
        <w:t xml:space="preserve"> </w:t>
      </w:r>
      <w:r w:rsidR="0018547D" w:rsidRPr="006F1070">
        <w:rPr>
          <w:color w:val="000000" w:themeColor="text1"/>
          <w:sz w:val="20"/>
          <w:szCs w:val="20"/>
          <w:lang w:val="en-US"/>
        </w:rPr>
        <w:t xml:space="preserve">only the encoding deficit was found, such that the </w:t>
      </w:r>
      <w:r w:rsidR="00277CA3" w:rsidRPr="006F1070">
        <w:rPr>
          <w:color w:val="000000" w:themeColor="text1"/>
          <w:sz w:val="20"/>
          <w:szCs w:val="20"/>
          <w:lang w:val="en-US"/>
        </w:rPr>
        <w:t>groups that encoded individually showed a higher recall performance than the groups that encoded collaboratively</w:t>
      </w:r>
      <w:r w:rsidR="0018547D" w:rsidRPr="006F1070">
        <w:rPr>
          <w:color w:val="000000" w:themeColor="text1"/>
          <w:sz w:val="20"/>
          <w:szCs w:val="20"/>
          <w:lang w:val="en-US"/>
        </w:rPr>
        <w:t>,</w:t>
      </w:r>
      <w:r w:rsidR="00277CA3" w:rsidRPr="006F1070">
        <w:rPr>
          <w:color w:val="000000" w:themeColor="text1"/>
          <w:sz w:val="20"/>
          <w:szCs w:val="20"/>
          <w:lang w:val="en-US"/>
        </w:rPr>
        <w:t xml:space="preserve"> </w:t>
      </w:r>
      <w:r w:rsidR="00277CA3" w:rsidRPr="006F1070">
        <w:rPr>
          <w:i/>
          <w:iCs/>
          <w:color w:val="000000" w:themeColor="text1"/>
          <w:sz w:val="20"/>
          <w:szCs w:val="20"/>
          <w:lang w:val="en-US"/>
        </w:rPr>
        <w:t>t</w:t>
      </w:r>
      <w:r w:rsidR="0018547D" w:rsidRPr="006F1070">
        <w:rPr>
          <w:i/>
          <w:iCs/>
          <w:color w:val="000000" w:themeColor="text1"/>
          <w:sz w:val="20"/>
          <w:szCs w:val="20"/>
          <w:lang w:val="en-US"/>
        </w:rPr>
        <w:t>(315)</w:t>
      </w:r>
      <w:r w:rsidR="00277CA3" w:rsidRPr="006F1070">
        <w:rPr>
          <w:color w:val="000000" w:themeColor="text1"/>
          <w:sz w:val="20"/>
          <w:szCs w:val="20"/>
          <w:lang w:val="en-US"/>
        </w:rPr>
        <w:t xml:space="preserve"> = </w:t>
      </w:r>
      <w:r w:rsidR="00BC2B8C" w:rsidRPr="006F1070">
        <w:rPr>
          <w:color w:val="000000" w:themeColor="text1"/>
          <w:sz w:val="20"/>
          <w:szCs w:val="20"/>
          <w:lang w:val="en-US"/>
        </w:rPr>
        <w:t>3.51</w:t>
      </w:r>
      <w:r w:rsidR="00277CA3" w:rsidRPr="006F1070">
        <w:rPr>
          <w:color w:val="000000" w:themeColor="text1"/>
          <w:sz w:val="20"/>
          <w:szCs w:val="20"/>
          <w:lang w:val="en-US"/>
        </w:rPr>
        <w:t xml:space="preserve">, </w:t>
      </w:r>
      <w:r w:rsidR="00277CA3" w:rsidRPr="006F1070">
        <w:rPr>
          <w:i/>
          <w:iCs/>
          <w:color w:val="000000" w:themeColor="text1"/>
          <w:sz w:val="20"/>
          <w:szCs w:val="20"/>
          <w:lang w:val="en-US"/>
        </w:rPr>
        <w:t>p</w:t>
      </w:r>
      <w:r w:rsidR="00277CA3" w:rsidRPr="006F1070">
        <w:rPr>
          <w:color w:val="000000" w:themeColor="text1"/>
          <w:sz w:val="20"/>
          <w:szCs w:val="20"/>
          <w:lang w:val="en-US"/>
        </w:rPr>
        <w:t xml:space="preserve"> </w:t>
      </w:r>
      <w:r w:rsidR="00BC2B8C" w:rsidRPr="006F1070">
        <w:rPr>
          <w:color w:val="000000" w:themeColor="text1"/>
          <w:lang w:val="en-US"/>
        </w:rPr>
        <w:t>=</w:t>
      </w:r>
      <w:r w:rsidR="00277CA3" w:rsidRPr="006F1070">
        <w:rPr>
          <w:color w:val="000000" w:themeColor="text1"/>
          <w:lang w:val="en-US"/>
        </w:rPr>
        <w:t xml:space="preserve"> </w:t>
      </w:r>
      <w:r w:rsidR="00277CA3" w:rsidRPr="006F1070">
        <w:rPr>
          <w:color w:val="000000" w:themeColor="text1"/>
          <w:sz w:val="20"/>
          <w:szCs w:val="20"/>
          <w:lang w:val="en-US"/>
        </w:rPr>
        <w:t>.00</w:t>
      </w:r>
      <w:r w:rsidR="001132D3" w:rsidRPr="006F1070">
        <w:rPr>
          <w:color w:val="000000" w:themeColor="text1"/>
          <w:sz w:val="20"/>
          <w:szCs w:val="20"/>
          <w:lang w:val="en-US"/>
        </w:rPr>
        <w:t>2</w:t>
      </w:r>
      <w:r w:rsidR="00854E9A" w:rsidRPr="006F1070">
        <w:rPr>
          <w:color w:val="000000" w:themeColor="text1"/>
          <w:sz w:val="20"/>
          <w:szCs w:val="20"/>
          <w:lang w:val="en-US"/>
        </w:rPr>
        <w:t>,</w:t>
      </w:r>
      <w:r w:rsidR="00DC1110" w:rsidRPr="006F1070">
        <w:rPr>
          <w:color w:val="000000" w:themeColor="text1"/>
          <w:sz w:val="20"/>
          <w:szCs w:val="20"/>
          <w:lang w:val="en-US"/>
        </w:rPr>
        <w:t xml:space="preserve"> </w:t>
      </w:r>
      <w:r w:rsidR="00DC1110" w:rsidRPr="006F1070">
        <w:rPr>
          <w:i/>
          <w:iCs/>
          <w:color w:val="FF0000"/>
          <w:sz w:val="20"/>
          <w:szCs w:val="20"/>
          <w:lang w:val="en-US"/>
        </w:rPr>
        <w:t>d</w:t>
      </w:r>
      <w:r w:rsidR="00DC1110" w:rsidRPr="006F1070">
        <w:rPr>
          <w:color w:val="FF0000"/>
          <w:sz w:val="20"/>
          <w:szCs w:val="20"/>
          <w:lang w:val="en-US"/>
        </w:rPr>
        <w:t xml:space="preserve"> = 0.40</w:t>
      </w:r>
      <w:r w:rsidR="00277CA3" w:rsidRPr="006F1070">
        <w:rPr>
          <w:i/>
          <w:iCs/>
          <w:color w:val="000000" w:themeColor="text1"/>
          <w:sz w:val="20"/>
          <w:szCs w:val="20"/>
          <w:lang w:val="en-US"/>
        </w:rPr>
        <w:t>.</w:t>
      </w:r>
      <w:r w:rsidR="00277CA3" w:rsidRPr="006F1070">
        <w:rPr>
          <w:color w:val="000000" w:themeColor="text1"/>
          <w:sz w:val="20"/>
          <w:szCs w:val="20"/>
          <w:lang w:val="en-US"/>
        </w:rPr>
        <w:t xml:space="preserve"> Other contrasts did not reach significance (</w:t>
      </w:r>
      <w:r w:rsidR="00277CA3" w:rsidRPr="006F1070">
        <w:rPr>
          <w:i/>
          <w:iCs/>
          <w:color w:val="000000" w:themeColor="text1"/>
          <w:sz w:val="20"/>
          <w:szCs w:val="20"/>
          <w:lang w:val="en-US"/>
        </w:rPr>
        <w:t>p</w:t>
      </w:r>
      <w:r w:rsidR="00277CA3" w:rsidRPr="006F1070">
        <w:rPr>
          <w:color w:val="000000" w:themeColor="text1"/>
          <w:sz w:val="20"/>
          <w:szCs w:val="20"/>
          <w:lang w:val="en-US"/>
        </w:rPr>
        <w:t xml:space="preserve"> &gt;.</w:t>
      </w:r>
      <w:r w:rsidR="00BC2B8C" w:rsidRPr="006F1070">
        <w:rPr>
          <w:color w:val="000000" w:themeColor="text1"/>
          <w:sz w:val="20"/>
          <w:szCs w:val="20"/>
          <w:lang w:val="en-US"/>
        </w:rPr>
        <w:t>05</w:t>
      </w:r>
      <w:r w:rsidR="00277CA3" w:rsidRPr="006F1070">
        <w:rPr>
          <w:color w:val="000000" w:themeColor="text1"/>
          <w:sz w:val="20"/>
          <w:szCs w:val="20"/>
          <w:lang w:val="en-US"/>
        </w:rPr>
        <w:t>)</w:t>
      </w:r>
      <w:r w:rsidR="0018547D" w:rsidRPr="006F1070">
        <w:rPr>
          <w:color w:val="000000" w:themeColor="text1"/>
          <w:sz w:val="20"/>
          <w:szCs w:val="20"/>
          <w:lang w:val="en-US"/>
        </w:rPr>
        <w:t>, thus, failing to</w:t>
      </w:r>
      <w:r w:rsidR="00DF0D72" w:rsidRPr="006F1070">
        <w:rPr>
          <w:color w:val="000000" w:themeColor="text1"/>
          <w:sz w:val="20"/>
          <w:szCs w:val="20"/>
          <w:lang w:val="en-US"/>
        </w:rPr>
        <w:t xml:space="preserve"> show the collaborative inhibition effect</w:t>
      </w:r>
      <w:r w:rsidR="00BC2B8C" w:rsidRPr="006F1070">
        <w:rPr>
          <w:color w:val="000000" w:themeColor="text1"/>
          <w:sz w:val="20"/>
          <w:szCs w:val="20"/>
          <w:lang w:val="en-US"/>
        </w:rPr>
        <w:t>.</w:t>
      </w:r>
    </w:p>
    <w:p w14:paraId="7695B8D2" w14:textId="77777777" w:rsidR="00A468B5" w:rsidRPr="006F1070" w:rsidRDefault="00A468B5" w:rsidP="00A51982">
      <w:pPr>
        <w:spacing w:line="480" w:lineRule="auto"/>
        <w:rPr>
          <w:color w:val="000000" w:themeColor="text1"/>
          <w:sz w:val="20"/>
          <w:szCs w:val="20"/>
          <w:lang w:val="en-US"/>
        </w:rPr>
      </w:pPr>
    </w:p>
    <w:p w14:paraId="6EB443D4" w14:textId="77777777" w:rsidR="00C17D6B" w:rsidRPr="006F1070" w:rsidRDefault="00C17D6B" w:rsidP="008F25BD">
      <w:pPr>
        <w:spacing w:line="48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6F1070">
        <w:rPr>
          <w:b/>
          <w:bCs/>
          <w:color w:val="000000" w:themeColor="text1"/>
          <w:sz w:val="20"/>
          <w:szCs w:val="20"/>
          <w:lang w:val="en-US"/>
        </w:rPr>
        <w:t>Intrusions</w:t>
      </w:r>
    </w:p>
    <w:p w14:paraId="6A62086B" w14:textId="039E0BDE" w:rsidR="00312FD9" w:rsidRPr="006F1070" w:rsidRDefault="00A51982" w:rsidP="00DD584D">
      <w:pPr>
        <w:spacing w:line="480" w:lineRule="auto"/>
        <w:ind w:firstLine="708"/>
        <w:rPr>
          <w:color w:val="000000" w:themeColor="text1"/>
          <w:sz w:val="20"/>
          <w:szCs w:val="20"/>
          <w:lang w:val="en-US"/>
        </w:rPr>
      </w:pPr>
      <w:r w:rsidRPr="006F1070">
        <w:rPr>
          <w:color w:val="000000" w:themeColor="text1"/>
          <w:sz w:val="20"/>
          <w:szCs w:val="20"/>
          <w:lang w:val="en-US"/>
        </w:rPr>
        <w:t>Table 1</w:t>
      </w:r>
      <w:r w:rsidR="006B4454" w:rsidRPr="006F1070">
        <w:rPr>
          <w:color w:val="000000" w:themeColor="text1"/>
          <w:sz w:val="20"/>
          <w:szCs w:val="20"/>
          <w:lang w:val="en-US"/>
        </w:rPr>
        <w:t xml:space="preserve"> in main text</w:t>
      </w:r>
      <w:r w:rsidRPr="006F1070">
        <w:rPr>
          <w:color w:val="000000" w:themeColor="text1"/>
          <w:sz w:val="20"/>
          <w:szCs w:val="20"/>
          <w:lang w:val="en-US"/>
        </w:rPr>
        <w:t xml:space="preserve"> </w:t>
      </w:r>
      <w:r w:rsidR="001E125C" w:rsidRPr="006F1070">
        <w:rPr>
          <w:color w:val="000000" w:themeColor="text1"/>
          <w:sz w:val="20"/>
          <w:szCs w:val="20"/>
          <w:lang w:val="en-US"/>
        </w:rPr>
        <w:t xml:space="preserve">shows the number of intrusions </w:t>
      </w:r>
      <w:r w:rsidR="00BA1668" w:rsidRPr="006F1070">
        <w:rPr>
          <w:color w:val="000000" w:themeColor="text1"/>
          <w:sz w:val="20"/>
          <w:szCs w:val="20"/>
          <w:lang w:val="en-US"/>
        </w:rPr>
        <w:t>in</w:t>
      </w:r>
      <w:r w:rsidR="001E125C" w:rsidRPr="006F1070">
        <w:rPr>
          <w:color w:val="000000" w:themeColor="text1"/>
          <w:sz w:val="20"/>
          <w:szCs w:val="20"/>
          <w:lang w:val="en-US"/>
        </w:rPr>
        <w:t xml:space="preserve"> </w:t>
      </w:r>
      <w:r w:rsidR="00EC24D5" w:rsidRPr="006F1070">
        <w:rPr>
          <w:color w:val="000000" w:themeColor="text1"/>
          <w:sz w:val="20"/>
          <w:szCs w:val="20"/>
          <w:lang w:val="en-US"/>
        </w:rPr>
        <w:t>Recall</w:t>
      </w:r>
      <w:r w:rsidR="001E125C" w:rsidRPr="006F1070">
        <w:rPr>
          <w:color w:val="000000" w:themeColor="text1"/>
          <w:sz w:val="20"/>
          <w:szCs w:val="20"/>
          <w:lang w:val="en-US"/>
        </w:rPr>
        <w:t xml:space="preserve"> 1 and </w:t>
      </w:r>
      <w:r w:rsidR="00EC24D5" w:rsidRPr="006F1070">
        <w:rPr>
          <w:color w:val="000000" w:themeColor="text1"/>
          <w:sz w:val="20"/>
          <w:szCs w:val="20"/>
          <w:lang w:val="en-US"/>
        </w:rPr>
        <w:t>Recall</w:t>
      </w:r>
      <w:r w:rsidR="001E125C" w:rsidRPr="006F1070">
        <w:rPr>
          <w:color w:val="000000" w:themeColor="text1"/>
          <w:sz w:val="20"/>
          <w:szCs w:val="20"/>
          <w:lang w:val="en-US"/>
        </w:rPr>
        <w:t xml:space="preserve"> 2 </w:t>
      </w:r>
      <w:r w:rsidR="00BA1668" w:rsidRPr="006F1070">
        <w:rPr>
          <w:color w:val="000000" w:themeColor="text1"/>
          <w:sz w:val="20"/>
          <w:szCs w:val="20"/>
          <w:lang w:val="en-US"/>
        </w:rPr>
        <w:t xml:space="preserve">for </w:t>
      </w:r>
      <w:r w:rsidR="001E125C" w:rsidRPr="006F1070">
        <w:rPr>
          <w:color w:val="000000" w:themeColor="text1"/>
          <w:sz w:val="20"/>
          <w:szCs w:val="20"/>
          <w:lang w:val="en-US"/>
        </w:rPr>
        <w:t xml:space="preserve">each condition. </w:t>
      </w:r>
      <w:r w:rsidR="00C17D6B" w:rsidRPr="006F1070">
        <w:rPr>
          <w:color w:val="000000" w:themeColor="text1"/>
          <w:sz w:val="20"/>
          <w:szCs w:val="20"/>
          <w:lang w:val="en-US"/>
        </w:rPr>
        <w:t xml:space="preserve">An overall 2 x 5 x 2 mixed ANOVA with </w:t>
      </w:r>
      <w:r w:rsidR="00EC24D5" w:rsidRPr="006F1070">
        <w:rPr>
          <w:color w:val="000000" w:themeColor="text1"/>
          <w:sz w:val="20"/>
          <w:szCs w:val="20"/>
          <w:lang w:val="en-US"/>
        </w:rPr>
        <w:t>recall</w:t>
      </w:r>
      <w:r w:rsidR="00C17D6B" w:rsidRPr="006F1070">
        <w:rPr>
          <w:color w:val="000000" w:themeColor="text1"/>
          <w:sz w:val="20"/>
          <w:szCs w:val="20"/>
          <w:lang w:val="en-US"/>
        </w:rPr>
        <w:t xml:space="preserve"> (1 and 2) as within-subject factor and condition (</w:t>
      </w:r>
      <w:proofErr w:type="spellStart"/>
      <w:r w:rsidR="0004152F" w:rsidRPr="006F1070">
        <w:rPr>
          <w:color w:val="000000" w:themeColor="text1"/>
          <w:sz w:val="20"/>
          <w:szCs w:val="20"/>
          <w:lang w:val="en-US"/>
        </w:rPr>
        <w:t>Ind-Ind</w:t>
      </w:r>
      <w:proofErr w:type="spellEnd"/>
      <w:r w:rsidR="00C17D6B" w:rsidRPr="006F1070">
        <w:rPr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="0004152F" w:rsidRPr="006F1070">
        <w:rPr>
          <w:color w:val="000000" w:themeColor="text1"/>
          <w:sz w:val="20"/>
          <w:szCs w:val="20"/>
          <w:lang w:val="en-US"/>
        </w:rPr>
        <w:t>Ind</w:t>
      </w:r>
      <w:proofErr w:type="spellEnd"/>
      <w:r w:rsidR="0004152F" w:rsidRPr="006F1070">
        <w:rPr>
          <w:color w:val="000000" w:themeColor="text1"/>
          <w:sz w:val="20"/>
          <w:szCs w:val="20"/>
          <w:lang w:val="en-US"/>
        </w:rPr>
        <w:t>-Col</w:t>
      </w:r>
      <w:r w:rsidR="00C17D6B" w:rsidRPr="006F1070">
        <w:rPr>
          <w:color w:val="000000" w:themeColor="text1"/>
          <w:sz w:val="20"/>
          <w:szCs w:val="20"/>
          <w:lang w:val="en-US"/>
        </w:rPr>
        <w:t xml:space="preserve">, </w:t>
      </w:r>
      <w:r w:rsidR="0004152F" w:rsidRPr="006F1070">
        <w:rPr>
          <w:color w:val="000000" w:themeColor="text1"/>
          <w:sz w:val="20"/>
          <w:szCs w:val="20"/>
          <w:lang w:val="en-US"/>
        </w:rPr>
        <w:t>Col-</w:t>
      </w:r>
      <w:proofErr w:type="spellStart"/>
      <w:r w:rsidR="0004152F" w:rsidRPr="006F1070">
        <w:rPr>
          <w:color w:val="000000" w:themeColor="text1"/>
          <w:sz w:val="20"/>
          <w:szCs w:val="20"/>
          <w:lang w:val="en-US"/>
        </w:rPr>
        <w:t>Ind</w:t>
      </w:r>
      <w:proofErr w:type="spellEnd"/>
      <w:r w:rsidR="00C17D6B" w:rsidRPr="006F1070">
        <w:rPr>
          <w:color w:val="000000" w:themeColor="text1"/>
          <w:sz w:val="20"/>
          <w:szCs w:val="20"/>
          <w:lang w:val="en-US"/>
        </w:rPr>
        <w:t xml:space="preserve">, </w:t>
      </w:r>
      <w:r w:rsidR="00D35F83" w:rsidRPr="006F1070">
        <w:rPr>
          <w:color w:val="000000" w:themeColor="text1"/>
          <w:sz w:val="20"/>
          <w:szCs w:val="20"/>
          <w:lang w:val="en-US"/>
        </w:rPr>
        <w:t>Col-</w:t>
      </w:r>
      <w:proofErr w:type="spellStart"/>
      <w:r w:rsidR="00D35F83" w:rsidRPr="006F1070">
        <w:rPr>
          <w:color w:val="000000" w:themeColor="text1"/>
          <w:sz w:val="20"/>
          <w:szCs w:val="20"/>
          <w:lang w:val="en-US"/>
        </w:rPr>
        <w:t>Col</w:t>
      </w:r>
      <w:r w:rsidR="00D35F83" w:rsidRPr="006F1070">
        <w:rPr>
          <w:color w:val="000000" w:themeColor="text1"/>
          <w:sz w:val="20"/>
          <w:szCs w:val="20"/>
          <w:vertAlign w:val="subscript"/>
          <w:lang w:val="en-US"/>
        </w:rPr>
        <w:t>sam</w:t>
      </w:r>
      <w:proofErr w:type="spellEnd"/>
      <w:r w:rsidR="00C17D6B" w:rsidRPr="006F1070">
        <w:rPr>
          <w:color w:val="000000" w:themeColor="text1"/>
          <w:sz w:val="20"/>
          <w:szCs w:val="20"/>
          <w:lang w:val="en-US"/>
        </w:rPr>
        <w:t xml:space="preserve">, </w:t>
      </w:r>
      <w:r w:rsidR="0004748C" w:rsidRPr="006F1070">
        <w:rPr>
          <w:color w:val="000000" w:themeColor="text1"/>
          <w:sz w:val="20"/>
          <w:szCs w:val="20"/>
          <w:lang w:val="en-US"/>
        </w:rPr>
        <w:t>Col-</w:t>
      </w:r>
      <w:proofErr w:type="spellStart"/>
      <w:r w:rsidR="0004748C" w:rsidRPr="006F1070">
        <w:rPr>
          <w:color w:val="000000" w:themeColor="text1"/>
          <w:sz w:val="20"/>
          <w:szCs w:val="20"/>
          <w:lang w:val="en-US"/>
        </w:rPr>
        <w:t>Col</w:t>
      </w:r>
      <w:r w:rsidR="0004748C" w:rsidRPr="006F1070">
        <w:rPr>
          <w:color w:val="000000" w:themeColor="text1"/>
          <w:sz w:val="20"/>
          <w:szCs w:val="20"/>
          <w:vertAlign w:val="subscript"/>
          <w:lang w:val="en-US"/>
        </w:rPr>
        <w:t>diff</w:t>
      </w:r>
      <w:proofErr w:type="spellEnd"/>
      <w:r w:rsidR="00C17D6B" w:rsidRPr="006F1070">
        <w:rPr>
          <w:color w:val="000000" w:themeColor="text1"/>
          <w:sz w:val="20"/>
          <w:szCs w:val="20"/>
          <w:lang w:val="en-US"/>
        </w:rPr>
        <w:t>) and sample (Italian, Spanish) as between factors was conducted on intrusions (i.e., recalled items that did not appear on the orig</w:t>
      </w:r>
      <w:bookmarkStart w:id="0" w:name="_GoBack"/>
      <w:bookmarkEnd w:id="0"/>
      <w:r w:rsidR="00C17D6B" w:rsidRPr="006F1070">
        <w:rPr>
          <w:color w:val="000000" w:themeColor="text1"/>
          <w:sz w:val="20"/>
          <w:szCs w:val="20"/>
          <w:lang w:val="en-US"/>
        </w:rPr>
        <w:t xml:space="preserve">inal study list). The analysis yielded only a main effect of </w:t>
      </w:r>
      <w:r w:rsidR="00EC24D5" w:rsidRPr="006F1070">
        <w:rPr>
          <w:color w:val="000000" w:themeColor="text1"/>
          <w:sz w:val="20"/>
          <w:szCs w:val="20"/>
          <w:lang w:val="en-US"/>
        </w:rPr>
        <w:t>Recall</w:t>
      </w:r>
      <w:r w:rsidR="00C17D6B" w:rsidRPr="006F1070">
        <w:rPr>
          <w:color w:val="000000" w:themeColor="text1"/>
          <w:sz w:val="20"/>
          <w:szCs w:val="20"/>
          <w:lang w:val="en-US"/>
        </w:rPr>
        <w:t xml:space="preserve">, </w:t>
      </w:r>
      <w:r w:rsidR="00C17D6B" w:rsidRPr="006F1070">
        <w:rPr>
          <w:i/>
          <w:iCs/>
          <w:color w:val="000000" w:themeColor="text1"/>
          <w:sz w:val="20"/>
          <w:szCs w:val="20"/>
          <w:lang w:val="en-US"/>
        </w:rPr>
        <w:t>F</w:t>
      </w:r>
      <w:r w:rsidR="00C17D6B" w:rsidRPr="006F1070">
        <w:rPr>
          <w:color w:val="000000" w:themeColor="text1"/>
          <w:sz w:val="20"/>
          <w:szCs w:val="20"/>
          <w:lang w:val="en-US"/>
        </w:rPr>
        <w:t xml:space="preserve">(1, 310)  = 14.95, </w:t>
      </w:r>
      <w:r w:rsidR="00C17D6B" w:rsidRPr="006F1070">
        <w:rPr>
          <w:i/>
          <w:iCs/>
          <w:color w:val="000000" w:themeColor="text1"/>
          <w:sz w:val="20"/>
          <w:szCs w:val="20"/>
          <w:lang w:val="en-US"/>
        </w:rPr>
        <w:t xml:space="preserve">p </w:t>
      </w:r>
      <w:r w:rsidR="00C17D6B" w:rsidRPr="006F1070">
        <w:rPr>
          <w:color w:val="000000" w:themeColor="text1"/>
          <w:sz w:val="20"/>
          <w:szCs w:val="20"/>
          <w:lang w:val="en-US"/>
        </w:rPr>
        <w:t>= .001, η</w:t>
      </w:r>
      <w:r w:rsidR="00C17D6B" w:rsidRPr="006F1070">
        <w:rPr>
          <w:color w:val="000000" w:themeColor="text1"/>
          <w:sz w:val="20"/>
          <w:szCs w:val="20"/>
          <w:vertAlign w:val="subscript"/>
          <w:lang w:val="en-US"/>
        </w:rPr>
        <w:t>p</w:t>
      </w:r>
      <w:r w:rsidR="00C17D6B" w:rsidRPr="006F1070">
        <w:rPr>
          <w:color w:val="000000" w:themeColor="text1"/>
          <w:sz w:val="20"/>
          <w:szCs w:val="20"/>
          <w:vertAlign w:val="superscript"/>
          <w:lang w:val="en-US"/>
        </w:rPr>
        <w:t>2</w:t>
      </w:r>
      <w:r w:rsidR="00C17D6B" w:rsidRPr="006F1070">
        <w:rPr>
          <w:i/>
          <w:iCs/>
          <w:color w:val="000000" w:themeColor="text1"/>
          <w:sz w:val="20"/>
          <w:szCs w:val="20"/>
          <w:lang w:val="en-US"/>
        </w:rPr>
        <w:t xml:space="preserve"> </w:t>
      </w:r>
      <w:r w:rsidR="00C17D6B" w:rsidRPr="006F1070">
        <w:rPr>
          <w:color w:val="000000" w:themeColor="text1"/>
          <w:sz w:val="20"/>
          <w:szCs w:val="20"/>
          <w:lang w:val="en-US"/>
        </w:rPr>
        <w:t xml:space="preserve">= .050. Given that neither sample, </w:t>
      </w:r>
      <w:r w:rsidR="00C17D6B" w:rsidRPr="006F1070">
        <w:rPr>
          <w:i/>
          <w:iCs/>
          <w:color w:val="000000" w:themeColor="text1"/>
          <w:sz w:val="20"/>
          <w:szCs w:val="20"/>
          <w:lang w:val="en-US"/>
        </w:rPr>
        <w:t>F(</w:t>
      </w:r>
      <w:r w:rsidR="00C17D6B" w:rsidRPr="006F1070">
        <w:rPr>
          <w:color w:val="000000" w:themeColor="text1"/>
          <w:sz w:val="20"/>
          <w:szCs w:val="20"/>
          <w:lang w:val="en-US"/>
        </w:rPr>
        <w:t xml:space="preserve">4, 310)  = 1.85,  </w:t>
      </w:r>
      <w:r w:rsidR="00C17D6B" w:rsidRPr="006F1070">
        <w:rPr>
          <w:i/>
          <w:iCs/>
          <w:color w:val="000000" w:themeColor="text1"/>
          <w:sz w:val="20"/>
          <w:szCs w:val="20"/>
          <w:lang w:val="en-US"/>
        </w:rPr>
        <w:t xml:space="preserve">p </w:t>
      </w:r>
      <w:r w:rsidR="00C17D6B" w:rsidRPr="006F1070">
        <w:rPr>
          <w:color w:val="000000" w:themeColor="text1"/>
          <w:sz w:val="20"/>
          <w:szCs w:val="20"/>
          <w:lang w:val="en-US"/>
        </w:rPr>
        <w:t>= .</w:t>
      </w:r>
      <w:r w:rsidR="001132D3" w:rsidRPr="006F1070">
        <w:rPr>
          <w:color w:val="000000" w:themeColor="text1"/>
          <w:sz w:val="20"/>
          <w:szCs w:val="20"/>
          <w:lang w:val="en-US"/>
        </w:rPr>
        <w:t>324</w:t>
      </w:r>
      <w:r w:rsidR="00C17D6B" w:rsidRPr="006F1070">
        <w:rPr>
          <w:color w:val="000000" w:themeColor="text1"/>
          <w:sz w:val="20"/>
          <w:szCs w:val="20"/>
          <w:lang w:val="en-US"/>
        </w:rPr>
        <w:t>, η</w:t>
      </w:r>
      <w:r w:rsidR="00C17D6B" w:rsidRPr="006F1070">
        <w:rPr>
          <w:color w:val="000000" w:themeColor="text1"/>
          <w:sz w:val="20"/>
          <w:szCs w:val="20"/>
          <w:vertAlign w:val="subscript"/>
          <w:lang w:val="en-US"/>
        </w:rPr>
        <w:t>p</w:t>
      </w:r>
      <w:r w:rsidR="00C17D6B" w:rsidRPr="006F1070">
        <w:rPr>
          <w:color w:val="000000" w:themeColor="text1"/>
          <w:sz w:val="20"/>
          <w:szCs w:val="20"/>
          <w:vertAlign w:val="superscript"/>
          <w:lang w:val="en-US"/>
        </w:rPr>
        <w:t>2</w:t>
      </w:r>
      <w:r w:rsidR="00C17D6B" w:rsidRPr="006F1070">
        <w:rPr>
          <w:color w:val="000000" w:themeColor="text1"/>
          <w:sz w:val="20"/>
          <w:szCs w:val="20"/>
          <w:lang w:val="en-US"/>
        </w:rPr>
        <w:t xml:space="preserve"> = .006, nor the interaction Sample x Condition (</w:t>
      </w:r>
      <w:r w:rsidR="00C17D6B" w:rsidRPr="006F1070">
        <w:rPr>
          <w:i/>
          <w:iCs/>
          <w:color w:val="000000" w:themeColor="text1"/>
          <w:sz w:val="20"/>
          <w:szCs w:val="20"/>
          <w:lang w:val="en-US"/>
        </w:rPr>
        <w:t>F</w:t>
      </w:r>
      <w:r w:rsidR="00C17D6B" w:rsidRPr="006F1070">
        <w:rPr>
          <w:color w:val="000000" w:themeColor="text1"/>
          <w:sz w:val="20"/>
          <w:szCs w:val="20"/>
          <w:lang w:val="en-US"/>
        </w:rPr>
        <w:t xml:space="preserve"> &lt; 1)  proved to be significant, the data were collapsed across samples in subsequent analyses.</w:t>
      </w:r>
    </w:p>
    <w:p w14:paraId="31E7628D" w14:textId="1CD0DAEA" w:rsidR="00956A3E" w:rsidRPr="00DC1110" w:rsidRDefault="00A44CC0" w:rsidP="00DD584D">
      <w:pPr>
        <w:spacing w:line="480" w:lineRule="auto"/>
        <w:ind w:firstLine="708"/>
        <w:rPr>
          <w:color w:val="000000" w:themeColor="text1"/>
          <w:sz w:val="20"/>
          <w:szCs w:val="20"/>
          <w:lang w:val="en-US"/>
        </w:rPr>
      </w:pPr>
      <w:r w:rsidRPr="006F1070">
        <w:rPr>
          <w:color w:val="000000" w:themeColor="text1"/>
          <w:sz w:val="20"/>
          <w:szCs w:val="20"/>
          <w:lang w:val="en-US"/>
        </w:rPr>
        <w:t xml:space="preserve">In Recall 1, </w:t>
      </w:r>
      <w:r w:rsidR="00312FD9" w:rsidRPr="006F1070">
        <w:rPr>
          <w:color w:val="000000" w:themeColor="text1"/>
          <w:sz w:val="20"/>
          <w:szCs w:val="20"/>
          <w:lang w:val="en-US"/>
        </w:rPr>
        <w:t xml:space="preserve">the encoding deficit effect was not found </w:t>
      </w:r>
      <w:r w:rsidR="00970028" w:rsidRPr="006F1070">
        <w:rPr>
          <w:color w:val="000000" w:themeColor="text1"/>
          <w:sz w:val="20"/>
          <w:szCs w:val="20"/>
          <w:lang w:val="en-US"/>
        </w:rPr>
        <w:t>since</w:t>
      </w:r>
      <w:r w:rsidR="00312FD9" w:rsidRPr="006F1070">
        <w:rPr>
          <w:color w:val="000000" w:themeColor="text1"/>
          <w:sz w:val="20"/>
          <w:szCs w:val="20"/>
          <w:lang w:val="en-US"/>
        </w:rPr>
        <w:t xml:space="preserve"> </w:t>
      </w:r>
      <w:r w:rsidRPr="006F1070">
        <w:rPr>
          <w:color w:val="000000" w:themeColor="text1"/>
          <w:sz w:val="20"/>
          <w:szCs w:val="20"/>
          <w:lang w:val="en-US"/>
        </w:rPr>
        <w:t xml:space="preserve">groups </w:t>
      </w:r>
      <w:r w:rsidR="00277CA3" w:rsidRPr="006F1070">
        <w:rPr>
          <w:color w:val="000000" w:themeColor="text1"/>
          <w:sz w:val="20"/>
          <w:szCs w:val="20"/>
          <w:lang w:val="en-US"/>
        </w:rPr>
        <w:t>that encoded individually</w:t>
      </w:r>
      <w:r w:rsidRPr="006F1070">
        <w:rPr>
          <w:color w:val="000000" w:themeColor="text1"/>
          <w:sz w:val="20"/>
          <w:szCs w:val="20"/>
          <w:lang w:val="en-US"/>
        </w:rPr>
        <w:t xml:space="preserve"> did not</w:t>
      </w:r>
      <w:r w:rsidR="00277CA3" w:rsidRPr="006F1070">
        <w:rPr>
          <w:color w:val="000000" w:themeColor="text1"/>
          <w:sz w:val="20"/>
          <w:szCs w:val="20"/>
          <w:lang w:val="en-US"/>
        </w:rPr>
        <w:t xml:space="preserve"> show </w:t>
      </w:r>
      <w:r w:rsidRPr="006F1070">
        <w:rPr>
          <w:color w:val="000000" w:themeColor="text1"/>
          <w:sz w:val="20"/>
          <w:szCs w:val="20"/>
          <w:lang w:val="en-US"/>
        </w:rPr>
        <w:t>different number of</w:t>
      </w:r>
      <w:r w:rsidR="00277CA3" w:rsidRPr="006F1070">
        <w:rPr>
          <w:color w:val="000000" w:themeColor="text1"/>
          <w:sz w:val="20"/>
          <w:szCs w:val="20"/>
          <w:lang w:val="en-US"/>
        </w:rPr>
        <w:t xml:space="preserve"> intrusions than groups that encoded collaboratively</w:t>
      </w:r>
      <w:r w:rsidRPr="006F1070">
        <w:rPr>
          <w:color w:val="000000" w:themeColor="text1"/>
          <w:sz w:val="20"/>
          <w:szCs w:val="20"/>
          <w:lang w:val="en-US"/>
        </w:rPr>
        <w:t xml:space="preserve">, </w:t>
      </w:r>
      <w:r w:rsidR="00277CA3" w:rsidRPr="006F1070">
        <w:rPr>
          <w:i/>
          <w:iCs/>
          <w:color w:val="000000" w:themeColor="text1"/>
          <w:sz w:val="20"/>
          <w:szCs w:val="20"/>
          <w:lang w:val="en-US"/>
        </w:rPr>
        <w:t>t</w:t>
      </w:r>
      <w:r w:rsidRPr="006F1070">
        <w:rPr>
          <w:i/>
          <w:iCs/>
          <w:color w:val="000000" w:themeColor="text1"/>
          <w:sz w:val="20"/>
          <w:szCs w:val="20"/>
          <w:lang w:val="en-US"/>
        </w:rPr>
        <w:t xml:space="preserve">(315) </w:t>
      </w:r>
      <w:r w:rsidR="00277CA3" w:rsidRPr="006F1070">
        <w:rPr>
          <w:color w:val="000000" w:themeColor="text1"/>
          <w:sz w:val="20"/>
          <w:szCs w:val="20"/>
          <w:lang w:val="en-US"/>
        </w:rPr>
        <w:t xml:space="preserve"> = 1.83, </w:t>
      </w:r>
      <w:r w:rsidR="00277CA3" w:rsidRPr="006F1070">
        <w:rPr>
          <w:i/>
          <w:iCs/>
          <w:color w:val="000000" w:themeColor="text1"/>
          <w:sz w:val="20"/>
          <w:szCs w:val="20"/>
          <w:lang w:val="en-US"/>
        </w:rPr>
        <w:t>p</w:t>
      </w:r>
      <w:r w:rsidRPr="006F1070">
        <w:rPr>
          <w:i/>
          <w:iCs/>
          <w:color w:val="000000" w:themeColor="text1"/>
          <w:sz w:val="20"/>
          <w:szCs w:val="20"/>
          <w:lang w:val="en-US"/>
        </w:rPr>
        <w:t xml:space="preserve"> </w:t>
      </w:r>
      <w:r w:rsidR="00277CA3" w:rsidRPr="006F1070">
        <w:rPr>
          <w:color w:val="000000" w:themeColor="text1"/>
          <w:sz w:val="20"/>
          <w:szCs w:val="20"/>
          <w:lang w:val="en-US"/>
        </w:rPr>
        <w:t>=.</w:t>
      </w:r>
      <w:r w:rsidR="00FB3B13" w:rsidRPr="006F1070">
        <w:rPr>
          <w:color w:val="000000" w:themeColor="text1"/>
          <w:sz w:val="20"/>
          <w:szCs w:val="20"/>
          <w:lang w:val="en-US"/>
        </w:rPr>
        <w:t>14</w:t>
      </w:r>
      <w:r w:rsidR="00DC1110" w:rsidRPr="006F1070">
        <w:rPr>
          <w:color w:val="000000" w:themeColor="text1"/>
          <w:sz w:val="20"/>
          <w:szCs w:val="20"/>
          <w:lang w:val="en-US"/>
        </w:rPr>
        <w:t xml:space="preserve">, </w:t>
      </w:r>
      <w:r w:rsidR="00DC1110" w:rsidRPr="006F1070">
        <w:rPr>
          <w:i/>
          <w:iCs/>
          <w:color w:val="FF0000"/>
          <w:sz w:val="20"/>
          <w:szCs w:val="20"/>
          <w:lang w:val="en-US"/>
        </w:rPr>
        <w:t>d</w:t>
      </w:r>
      <w:r w:rsidR="00DC1110" w:rsidRPr="006F1070">
        <w:rPr>
          <w:color w:val="FF0000"/>
          <w:sz w:val="20"/>
          <w:szCs w:val="20"/>
          <w:lang w:val="en-US"/>
        </w:rPr>
        <w:t xml:space="preserve"> = 0.21</w:t>
      </w:r>
      <w:r w:rsidR="00277CA3" w:rsidRPr="006F1070">
        <w:rPr>
          <w:i/>
          <w:iCs/>
          <w:color w:val="000000" w:themeColor="text1"/>
          <w:sz w:val="20"/>
          <w:szCs w:val="20"/>
          <w:lang w:val="en-US"/>
        </w:rPr>
        <w:t>.</w:t>
      </w:r>
      <w:r w:rsidR="00277CA3" w:rsidRPr="006F1070">
        <w:rPr>
          <w:color w:val="000000" w:themeColor="text1"/>
          <w:sz w:val="20"/>
          <w:szCs w:val="20"/>
          <w:lang w:val="en-US"/>
        </w:rPr>
        <w:t xml:space="preserve"> Between</w:t>
      </w:r>
      <w:r w:rsidR="00970028" w:rsidRPr="006F1070">
        <w:rPr>
          <w:color w:val="000000" w:themeColor="text1"/>
          <w:sz w:val="20"/>
          <w:szCs w:val="20"/>
          <w:lang w:val="en-US"/>
        </w:rPr>
        <w:t xml:space="preserve"> </w:t>
      </w:r>
      <w:r w:rsidR="00277CA3" w:rsidRPr="006F1070">
        <w:rPr>
          <w:color w:val="000000" w:themeColor="text1"/>
          <w:sz w:val="20"/>
          <w:szCs w:val="20"/>
          <w:lang w:val="en-US"/>
        </w:rPr>
        <w:lastRenderedPageBreak/>
        <w:t>groups that encoded collaboratively</w:t>
      </w:r>
      <w:r w:rsidR="00BA1668" w:rsidRPr="006F1070">
        <w:rPr>
          <w:color w:val="000000" w:themeColor="text1"/>
          <w:sz w:val="20"/>
          <w:szCs w:val="20"/>
          <w:lang w:val="en-US"/>
        </w:rPr>
        <w:t>,</w:t>
      </w:r>
      <w:r w:rsidR="00277CA3" w:rsidRPr="006F1070">
        <w:rPr>
          <w:color w:val="000000" w:themeColor="text1"/>
          <w:sz w:val="20"/>
          <w:szCs w:val="20"/>
          <w:lang w:val="en-US"/>
        </w:rPr>
        <w:t xml:space="preserve"> </w:t>
      </w:r>
      <w:r w:rsidR="00970028" w:rsidRPr="006F1070">
        <w:rPr>
          <w:color w:val="000000" w:themeColor="text1"/>
          <w:sz w:val="20"/>
          <w:szCs w:val="20"/>
          <w:lang w:val="en-US"/>
        </w:rPr>
        <w:t xml:space="preserve">those </w:t>
      </w:r>
      <w:r w:rsidR="00277CA3" w:rsidRPr="006F1070">
        <w:rPr>
          <w:color w:val="000000" w:themeColor="text1"/>
          <w:sz w:val="20"/>
          <w:szCs w:val="20"/>
          <w:lang w:val="en-US"/>
        </w:rPr>
        <w:t xml:space="preserve">that recalled individually showed </w:t>
      </w:r>
      <w:r w:rsidR="00BA1668" w:rsidRPr="006F1070">
        <w:rPr>
          <w:color w:val="000000" w:themeColor="text1"/>
          <w:sz w:val="20"/>
          <w:szCs w:val="20"/>
          <w:lang w:val="en-US"/>
        </w:rPr>
        <w:t xml:space="preserve">fewer </w:t>
      </w:r>
      <w:r w:rsidR="00277CA3" w:rsidRPr="006F1070">
        <w:rPr>
          <w:color w:val="000000" w:themeColor="text1"/>
          <w:sz w:val="20"/>
          <w:szCs w:val="20"/>
          <w:lang w:val="en-US"/>
        </w:rPr>
        <w:t xml:space="preserve">intrusions than </w:t>
      </w:r>
      <w:r w:rsidR="00970028" w:rsidRPr="006F1070">
        <w:rPr>
          <w:color w:val="000000" w:themeColor="text1"/>
          <w:sz w:val="20"/>
          <w:szCs w:val="20"/>
          <w:lang w:val="en-US"/>
        </w:rPr>
        <w:t>those</w:t>
      </w:r>
      <w:r w:rsidR="00277CA3" w:rsidRPr="006F1070">
        <w:rPr>
          <w:color w:val="000000" w:themeColor="text1"/>
          <w:sz w:val="20"/>
          <w:szCs w:val="20"/>
          <w:lang w:val="en-US"/>
        </w:rPr>
        <w:t xml:space="preserve"> that recalled collaboratively</w:t>
      </w:r>
      <w:r w:rsidRPr="006F1070">
        <w:rPr>
          <w:color w:val="000000" w:themeColor="text1"/>
          <w:sz w:val="20"/>
          <w:szCs w:val="20"/>
          <w:lang w:val="en-US"/>
        </w:rPr>
        <w:t xml:space="preserve"> with the same partner, </w:t>
      </w:r>
      <w:r w:rsidR="00277CA3" w:rsidRPr="006F1070">
        <w:rPr>
          <w:i/>
          <w:iCs/>
          <w:color w:val="000000" w:themeColor="text1"/>
          <w:sz w:val="20"/>
          <w:szCs w:val="20"/>
          <w:lang w:val="en-US"/>
        </w:rPr>
        <w:t>t</w:t>
      </w:r>
      <w:r w:rsidRPr="006F1070">
        <w:rPr>
          <w:i/>
          <w:iCs/>
          <w:color w:val="000000" w:themeColor="text1"/>
          <w:sz w:val="20"/>
          <w:szCs w:val="20"/>
          <w:lang w:val="en-US"/>
        </w:rPr>
        <w:t xml:space="preserve">(315) </w:t>
      </w:r>
      <w:r w:rsidR="00277CA3" w:rsidRPr="006F1070">
        <w:rPr>
          <w:color w:val="000000" w:themeColor="text1"/>
          <w:sz w:val="20"/>
          <w:szCs w:val="20"/>
          <w:lang w:val="en-US"/>
        </w:rPr>
        <w:t xml:space="preserve"> =2.58, </w:t>
      </w:r>
      <w:r w:rsidR="00277CA3" w:rsidRPr="006F1070">
        <w:rPr>
          <w:i/>
          <w:iCs/>
          <w:color w:val="000000" w:themeColor="text1"/>
          <w:sz w:val="20"/>
          <w:szCs w:val="20"/>
          <w:lang w:val="en-US"/>
        </w:rPr>
        <w:t>p</w:t>
      </w:r>
      <w:r w:rsidR="00277CA3" w:rsidRPr="006F1070">
        <w:rPr>
          <w:color w:val="000000" w:themeColor="text1"/>
          <w:sz w:val="20"/>
          <w:szCs w:val="20"/>
          <w:lang w:val="en-US"/>
        </w:rPr>
        <w:t xml:space="preserve"> = .0</w:t>
      </w:r>
      <w:r w:rsidR="00FB3B13" w:rsidRPr="006F1070">
        <w:rPr>
          <w:color w:val="000000" w:themeColor="text1"/>
          <w:sz w:val="20"/>
          <w:szCs w:val="20"/>
          <w:lang w:val="en-US"/>
        </w:rPr>
        <w:t>2</w:t>
      </w:r>
      <w:r w:rsidR="00854E9A" w:rsidRPr="006F1070">
        <w:rPr>
          <w:color w:val="FF0000"/>
          <w:sz w:val="20"/>
          <w:szCs w:val="20"/>
          <w:lang w:val="en-US"/>
        </w:rPr>
        <w:t>6</w:t>
      </w:r>
      <w:r w:rsidR="00DC1110" w:rsidRPr="006F1070">
        <w:rPr>
          <w:color w:val="000000" w:themeColor="text1"/>
          <w:sz w:val="20"/>
          <w:szCs w:val="20"/>
          <w:lang w:val="en-US"/>
        </w:rPr>
        <w:t xml:space="preserve">, </w:t>
      </w:r>
      <w:r w:rsidR="00DC1110" w:rsidRPr="006F1070">
        <w:rPr>
          <w:i/>
          <w:iCs/>
          <w:color w:val="FF0000"/>
          <w:sz w:val="20"/>
          <w:szCs w:val="20"/>
          <w:lang w:val="en-US"/>
        </w:rPr>
        <w:t>d</w:t>
      </w:r>
      <w:r w:rsidR="00DC1110" w:rsidRPr="006F1070">
        <w:rPr>
          <w:color w:val="FF0000"/>
          <w:sz w:val="20"/>
          <w:szCs w:val="20"/>
          <w:lang w:val="en-US"/>
        </w:rPr>
        <w:t xml:space="preserve"> = 0.29</w:t>
      </w:r>
      <w:r w:rsidRPr="006F1070">
        <w:rPr>
          <w:color w:val="000000" w:themeColor="text1"/>
          <w:sz w:val="20"/>
          <w:szCs w:val="20"/>
          <w:lang w:val="en-US"/>
        </w:rPr>
        <w:t xml:space="preserve">. </w:t>
      </w:r>
      <w:r w:rsidR="00A51982" w:rsidRPr="006F1070">
        <w:rPr>
          <w:color w:val="000000" w:themeColor="text1"/>
          <w:sz w:val="20"/>
          <w:szCs w:val="20"/>
          <w:lang w:val="en-US"/>
        </w:rPr>
        <w:t xml:space="preserve">As for </w:t>
      </w:r>
      <w:r w:rsidR="00277CA3" w:rsidRPr="006F1070">
        <w:rPr>
          <w:color w:val="000000" w:themeColor="text1"/>
          <w:sz w:val="20"/>
          <w:szCs w:val="20"/>
          <w:lang w:val="en-US"/>
        </w:rPr>
        <w:t>Recall 2, no contrasts reached significance</w:t>
      </w:r>
      <w:r w:rsidR="008D0083" w:rsidRPr="006F1070">
        <w:rPr>
          <w:color w:val="000000" w:themeColor="text1"/>
          <w:sz w:val="20"/>
          <w:szCs w:val="20"/>
          <w:lang w:val="en-US"/>
        </w:rPr>
        <w:t xml:space="preserve"> (</w:t>
      </w:r>
      <w:proofErr w:type="spellStart"/>
      <w:r w:rsidR="008D0083" w:rsidRPr="006F1070">
        <w:rPr>
          <w:i/>
          <w:iCs/>
          <w:color w:val="000000" w:themeColor="text1"/>
          <w:sz w:val="20"/>
          <w:szCs w:val="20"/>
          <w:lang w:val="en-US"/>
        </w:rPr>
        <w:t>p</w:t>
      </w:r>
      <w:r w:rsidR="00312FD9" w:rsidRPr="006F1070">
        <w:rPr>
          <w:color w:val="000000" w:themeColor="text1"/>
          <w:sz w:val="20"/>
          <w:szCs w:val="20"/>
          <w:lang w:val="en-US"/>
        </w:rPr>
        <w:t>s</w:t>
      </w:r>
      <w:proofErr w:type="spellEnd"/>
      <w:r w:rsidR="008D0083" w:rsidRPr="006F1070">
        <w:rPr>
          <w:color w:val="000000" w:themeColor="text1"/>
          <w:sz w:val="20"/>
          <w:szCs w:val="20"/>
          <w:lang w:val="en-US"/>
        </w:rPr>
        <w:t xml:space="preserve"> &gt; 0.</w:t>
      </w:r>
      <w:r w:rsidR="00F06E19" w:rsidRPr="006F1070">
        <w:rPr>
          <w:color w:val="000000" w:themeColor="text1"/>
          <w:sz w:val="20"/>
          <w:szCs w:val="20"/>
          <w:lang w:val="en-US"/>
        </w:rPr>
        <w:t>4</w:t>
      </w:r>
      <w:r w:rsidR="008D0083" w:rsidRPr="006F1070">
        <w:rPr>
          <w:color w:val="000000" w:themeColor="text1"/>
          <w:sz w:val="20"/>
          <w:szCs w:val="20"/>
          <w:lang w:val="en-US"/>
        </w:rPr>
        <w:t>)</w:t>
      </w:r>
      <w:r w:rsidR="00277CA3" w:rsidRPr="006F1070">
        <w:rPr>
          <w:color w:val="000000" w:themeColor="text1"/>
          <w:sz w:val="20"/>
          <w:szCs w:val="20"/>
          <w:lang w:val="en-US"/>
        </w:rPr>
        <w:t>.</w:t>
      </w:r>
    </w:p>
    <w:sectPr w:rsidR="00956A3E" w:rsidRPr="00DC1110" w:rsidSect="006F107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263E78"/>
    <w:multiLevelType w:val="hybridMultilevel"/>
    <w:tmpl w:val="74AC67E6"/>
    <w:lvl w:ilvl="0" w:tplc="ED72F0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1017C7"/>
    <w:multiLevelType w:val="hybridMultilevel"/>
    <w:tmpl w:val="E11A56FA"/>
    <w:lvl w:ilvl="0" w:tplc="48D0D3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C06C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D81E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99C20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E2FE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FE076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5508C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15A25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20CA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A1A5836"/>
    <w:multiLevelType w:val="hybridMultilevel"/>
    <w:tmpl w:val="AC76A722"/>
    <w:lvl w:ilvl="0" w:tplc="00D434E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901A7D"/>
    <w:multiLevelType w:val="hybridMultilevel"/>
    <w:tmpl w:val="B03C9682"/>
    <w:lvl w:ilvl="0" w:tplc="4F2E1DC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5C548A"/>
    <w:multiLevelType w:val="hybridMultilevel"/>
    <w:tmpl w:val="0F74378C"/>
    <w:lvl w:ilvl="0" w:tplc="C35A00A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AFA"/>
    <w:rsid w:val="0000135C"/>
    <w:rsid w:val="000013E0"/>
    <w:rsid w:val="000021AB"/>
    <w:rsid w:val="0000340B"/>
    <w:rsid w:val="00004DC0"/>
    <w:rsid w:val="00005C08"/>
    <w:rsid w:val="00006DEF"/>
    <w:rsid w:val="0001052F"/>
    <w:rsid w:val="00013239"/>
    <w:rsid w:val="0002180B"/>
    <w:rsid w:val="0002402D"/>
    <w:rsid w:val="00032457"/>
    <w:rsid w:val="00032552"/>
    <w:rsid w:val="00034C74"/>
    <w:rsid w:val="0004000F"/>
    <w:rsid w:val="0004152F"/>
    <w:rsid w:val="000425F0"/>
    <w:rsid w:val="00042EF2"/>
    <w:rsid w:val="000435C7"/>
    <w:rsid w:val="00046778"/>
    <w:rsid w:val="000473C0"/>
    <w:rsid w:val="0004748C"/>
    <w:rsid w:val="0005116E"/>
    <w:rsid w:val="0005153B"/>
    <w:rsid w:val="00055364"/>
    <w:rsid w:val="00060315"/>
    <w:rsid w:val="000655D1"/>
    <w:rsid w:val="0007004C"/>
    <w:rsid w:val="000709FB"/>
    <w:rsid w:val="00072302"/>
    <w:rsid w:val="000726F2"/>
    <w:rsid w:val="000736BF"/>
    <w:rsid w:val="00073712"/>
    <w:rsid w:val="00076759"/>
    <w:rsid w:val="000767D0"/>
    <w:rsid w:val="000836AC"/>
    <w:rsid w:val="000853EC"/>
    <w:rsid w:val="00090A83"/>
    <w:rsid w:val="00094CA3"/>
    <w:rsid w:val="00096690"/>
    <w:rsid w:val="000A2958"/>
    <w:rsid w:val="000A694E"/>
    <w:rsid w:val="000B1BBC"/>
    <w:rsid w:val="000B1FFA"/>
    <w:rsid w:val="000B297A"/>
    <w:rsid w:val="000C0F83"/>
    <w:rsid w:val="000C1D46"/>
    <w:rsid w:val="000C4627"/>
    <w:rsid w:val="000C6C38"/>
    <w:rsid w:val="000D3601"/>
    <w:rsid w:val="000D7079"/>
    <w:rsid w:val="000E0069"/>
    <w:rsid w:val="000E2FA4"/>
    <w:rsid w:val="000E36AD"/>
    <w:rsid w:val="000E419F"/>
    <w:rsid w:val="000E67B4"/>
    <w:rsid w:val="00100A6B"/>
    <w:rsid w:val="00105CA2"/>
    <w:rsid w:val="00111147"/>
    <w:rsid w:val="00112B59"/>
    <w:rsid w:val="001132D3"/>
    <w:rsid w:val="00115EC3"/>
    <w:rsid w:val="0012293B"/>
    <w:rsid w:val="00123EC0"/>
    <w:rsid w:val="001241B1"/>
    <w:rsid w:val="001245AD"/>
    <w:rsid w:val="00124ADC"/>
    <w:rsid w:val="00130963"/>
    <w:rsid w:val="00131DDF"/>
    <w:rsid w:val="00132E33"/>
    <w:rsid w:val="001365E7"/>
    <w:rsid w:val="00137622"/>
    <w:rsid w:val="00140CF4"/>
    <w:rsid w:val="00142589"/>
    <w:rsid w:val="0014345E"/>
    <w:rsid w:val="0014440F"/>
    <w:rsid w:val="00145279"/>
    <w:rsid w:val="001520A3"/>
    <w:rsid w:val="00155184"/>
    <w:rsid w:val="001562A7"/>
    <w:rsid w:val="00156497"/>
    <w:rsid w:val="0015680A"/>
    <w:rsid w:val="00156AAE"/>
    <w:rsid w:val="00157172"/>
    <w:rsid w:val="00157895"/>
    <w:rsid w:val="00157E16"/>
    <w:rsid w:val="0016296F"/>
    <w:rsid w:val="00162AF9"/>
    <w:rsid w:val="00162BA8"/>
    <w:rsid w:val="0016461D"/>
    <w:rsid w:val="0016470D"/>
    <w:rsid w:val="001820FC"/>
    <w:rsid w:val="001828FD"/>
    <w:rsid w:val="0018547D"/>
    <w:rsid w:val="00185CB6"/>
    <w:rsid w:val="001918D4"/>
    <w:rsid w:val="0019210E"/>
    <w:rsid w:val="00192727"/>
    <w:rsid w:val="00192B31"/>
    <w:rsid w:val="00195F78"/>
    <w:rsid w:val="00196770"/>
    <w:rsid w:val="00197B70"/>
    <w:rsid w:val="00197BFE"/>
    <w:rsid w:val="001A46DA"/>
    <w:rsid w:val="001B1BBE"/>
    <w:rsid w:val="001B2DF2"/>
    <w:rsid w:val="001B40C6"/>
    <w:rsid w:val="001B43E4"/>
    <w:rsid w:val="001B6209"/>
    <w:rsid w:val="001B7F00"/>
    <w:rsid w:val="001C37A4"/>
    <w:rsid w:val="001C3CF1"/>
    <w:rsid w:val="001C6DA3"/>
    <w:rsid w:val="001D6D81"/>
    <w:rsid w:val="001E125C"/>
    <w:rsid w:val="001F1FBD"/>
    <w:rsid w:val="001F22F6"/>
    <w:rsid w:val="001F2794"/>
    <w:rsid w:val="001F42B1"/>
    <w:rsid w:val="001F5F8B"/>
    <w:rsid w:val="00202189"/>
    <w:rsid w:val="00206F65"/>
    <w:rsid w:val="00211B1B"/>
    <w:rsid w:val="00220EA7"/>
    <w:rsid w:val="00222A14"/>
    <w:rsid w:val="00222AFE"/>
    <w:rsid w:val="002241A2"/>
    <w:rsid w:val="00225713"/>
    <w:rsid w:val="0023041D"/>
    <w:rsid w:val="0023337B"/>
    <w:rsid w:val="00233FD8"/>
    <w:rsid w:val="00235BD0"/>
    <w:rsid w:val="00237655"/>
    <w:rsid w:val="00241960"/>
    <w:rsid w:val="00241CE9"/>
    <w:rsid w:val="00243B92"/>
    <w:rsid w:val="00244036"/>
    <w:rsid w:val="00245DE5"/>
    <w:rsid w:val="00246C7B"/>
    <w:rsid w:val="002501CA"/>
    <w:rsid w:val="00250484"/>
    <w:rsid w:val="002520D4"/>
    <w:rsid w:val="00253CDA"/>
    <w:rsid w:val="002540DB"/>
    <w:rsid w:val="0025415B"/>
    <w:rsid w:val="00255D4C"/>
    <w:rsid w:val="0025782A"/>
    <w:rsid w:val="002615B2"/>
    <w:rsid w:val="0026363B"/>
    <w:rsid w:val="0026395A"/>
    <w:rsid w:val="00264721"/>
    <w:rsid w:val="0026522E"/>
    <w:rsid w:val="00265B52"/>
    <w:rsid w:val="002753B9"/>
    <w:rsid w:val="00277CA3"/>
    <w:rsid w:val="00280D38"/>
    <w:rsid w:val="00281D54"/>
    <w:rsid w:val="00282A73"/>
    <w:rsid w:val="00282FB5"/>
    <w:rsid w:val="002913AE"/>
    <w:rsid w:val="00296489"/>
    <w:rsid w:val="002A1E38"/>
    <w:rsid w:val="002A58D5"/>
    <w:rsid w:val="002A5F2F"/>
    <w:rsid w:val="002B3F26"/>
    <w:rsid w:val="002B5CA9"/>
    <w:rsid w:val="002C07DD"/>
    <w:rsid w:val="002C0A51"/>
    <w:rsid w:val="002C2383"/>
    <w:rsid w:val="002C32C5"/>
    <w:rsid w:val="002C3339"/>
    <w:rsid w:val="002C608F"/>
    <w:rsid w:val="002C68CF"/>
    <w:rsid w:val="002C75EC"/>
    <w:rsid w:val="002D21F3"/>
    <w:rsid w:val="002D4398"/>
    <w:rsid w:val="002D60F8"/>
    <w:rsid w:val="002D6A7D"/>
    <w:rsid w:val="002D6D11"/>
    <w:rsid w:val="002D74B3"/>
    <w:rsid w:val="002E1797"/>
    <w:rsid w:val="002E3DF9"/>
    <w:rsid w:val="002E7434"/>
    <w:rsid w:val="002F1836"/>
    <w:rsid w:val="002F2B38"/>
    <w:rsid w:val="002F5EE8"/>
    <w:rsid w:val="002F697E"/>
    <w:rsid w:val="002F6AD7"/>
    <w:rsid w:val="00302CFE"/>
    <w:rsid w:val="00304594"/>
    <w:rsid w:val="003051F2"/>
    <w:rsid w:val="00306180"/>
    <w:rsid w:val="00312FD9"/>
    <w:rsid w:val="0031526B"/>
    <w:rsid w:val="0032022F"/>
    <w:rsid w:val="003204BE"/>
    <w:rsid w:val="00325DEC"/>
    <w:rsid w:val="003267E8"/>
    <w:rsid w:val="00330AF0"/>
    <w:rsid w:val="0033162B"/>
    <w:rsid w:val="00340A5F"/>
    <w:rsid w:val="003466F3"/>
    <w:rsid w:val="00350050"/>
    <w:rsid w:val="0035040A"/>
    <w:rsid w:val="003548D0"/>
    <w:rsid w:val="00356ED1"/>
    <w:rsid w:val="003609AB"/>
    <w:rsid w:val="00360C13"/>
    <w:rsid w:val="00361AF1"/>
    <w:rsid w:val="00366747"/>
    <w:rsid w:val="00366FCC"/>
    <w:rsid w:val="003713C3"/>
    <w:rsid w:val="0037648F"/>
    <w:rsid w:val="003776A8"/>
    <w:rsid w:val="00380E54"/>
    <w:rsid w:val="00381EBB"/>
    <w:rsid w:val="00382576"/>
    <w:rsid w:val="0038612E"/>
    <w:rsid w:val="00386E21"/>
    <w:rsid w:val="0039014E"/>
    <w:rsid w:val="00392609"/>
    <w:rsid w:val="00392AB2"/>
    <w:rsid w:val="003A187E"/>
    <w:rsid w:val="003A1956"/>
    <w:rsid w:val="003A799D"/>
    <w:rsid w:val="003B6189"/>
    <w:rsid w:val="003C41AB"/>
    <w:rsid w:val="003C4DB4"/>
    <w:rsid w:val="003C52BC"/>
    <w:rsid w:val="003D0F51"/>
    <w:rsid w:val="003D25DE"/>
    <w:rsid w:val="003D33DD"/>
    <w:rsid w:val="003D56C4"/>
    <w:rsid w:val="003E21D1"/>
    <w:rsid w:val="003E2D12"/>
    <w:rsid w:val="003E4C00"/>
    <w:rsid w:val="003E589C"/>
    <w:rsid w:val="003F077F"/>
    <w:rsid w:val="003F1872"/>
    <w:rsid w:val="003F7581"/>
    <w:rsid w:val="00404E85"/>
    <w:rsid w:val="00405CCB"/>
    <w:rsid w:val="00406252"/>
    <w:rsid w:val="004130A9"/>
    <w:rsid w:val="00422235"/>
    <w:rsid w:val="00422EBE"/>
    <w:rsid w:val="0043401C"/>
    <w:rsid w:val="0043456E"/>
    <w:rsid w:val="00435972"/>
    <w:rsid w:val="00440287"/>
    <w:rsid w:val="004409DD"/>
    <w:rsid w:val="00443AB0"/>
    <w:rsid w:val="00446B64"/>
    <w:rsid w:val="00447391"/>
    <w:rsid w:val="004511D8"/>
    <w:rsid w:val="004514B4"/>
    <w:rsid w:val="004538F3"/>
    <w:rsid w:val="00454FF2"/>
    <w:rsid w:val="00455DEF"/>
    <w:rsid w:val="004563BD"/>
    <w:rsid w:val="00456F60"/>
    <w:rsid w:val="00460F27"/>
    <w:rsid w:val="00461A13"/>
    <w:rsid w:val="00462638"/>
    <w:rsid w:val="00462DA2"/>
    <w:rsid w:val="004646FC"/>
    <w:rsid w:val="00467B8D"/>
    <w:rsid w:val="004757C0"/>
    <w:rsid w:val="00485D28"/>
    <w:rsid w:val="004913A4"/>
    <w:rsid w:val="00492C24"/>
    <w:rsid w:val="00494C97"/>
    <w:rsid w:val="00495264"/>
    <w:rsid w:val="004956F3"/>
    <w:rsid w:val="0049783B"/>
    <w:rsid w:val="004A00BD"/>
    <w:rsid w:val="004A2595"/>
    <w:rsid w:val="004A45DF"/>
    <w:rsid w:val="004A5571"/>
    <w:rsid w:val="004A6E02"/>
    <w:rsid w:val="004B0038"/>
    <w:rsid w:val="004B1565"/>
    <w:rsid w:val="004B241C"/>
    <w:rsid w:val="004B3D40"/>
    <w:rsid w:val="004B7DC8"/>
    <w:rsid w:val="004C5B1F"/>
    <w:rsid w:val="004C7D30"/>
    <w:rsid w:val="004D043D"/>
    <w:rsid w:val="004D04F7"/>
    <w:rsid w:val="004D6369"/>
    <w:rsid w:val="004D76CB"/>
    <w:rsid w:val="004E2253"/>
    <w:rsid w:val="004E5B7A"/>
    <w:rsid w:val="004E5E46"/>
    <w:rsid w:val="004E766C"/>
    <w:rsid w:val="004F3022"/>
    <w:rsid w:val="004F3731"/>
    <w:rsid w:val="004F67CE"/>
    <w:rsid w:val="00504703"/>
    <w:rsid w:val="0050575A"/>
    <w:rsid w:val="00505B82"/>
    <w:rsid w:val="00506C16"/>
    <w:rsid w:val="00507FC1"/>
    <w:rsid w:val="0051327C"/>
    <w:rsid w:val="00513663"/>
    <w:rsid w:val="00521531"/>
    <w:rsid w:val="00534E4E"/>
    <w:rsid w:val="005356AF"/>
    <w:rsid w:val="00540E0A"/>
    <w:rsid w:val="005443C3"/>
    <w:rsid w:val="00545619"/>
    <w:rsid w:val="005473D0"/>
    <w:rsid w:val="005501B4"/>
    <w:rsid w:val="00550381"/>
    <w:rsid w:val="005507B6"/>
    <w:rsid w:val="005571D7"/>
    <w:rsid w:val="005651EC"/>
    <w:rsid w:val="005663CF"/>
    <w:rsid w:val="00567158"/>
    <w:rsid w:val="00567AB5"/>
    <w:rsid w:val="00570D3B"/>
    <w:rsid w:val="005723E6"/>
    <w:rsid w:val="00576E84"/>
    <w:rsid w:val="00583304"/>
    <w:rsid w:val="005837B0"/>
    <w:rsid w:val="005843CE"/>
    <w:rsid w:val="00585F24"/>
    <w:rsid w:val="00587C90"/>
    <w:rsid w:val="005910F0"/>
    <w:rsid w:val="0059490A"/>
    <w:rsid w:val="00596D68"/>
    <w:rsid w:val="005A16E0"/>
    <w:rsid w:val="005B00B9"/>
    <w:rsid w:val="005B1D95"/>
    <w:rsid w:val="005B2D2D"/>
    <w:rsid w:val="005B3953"/>
    <w:rsid w:val="005B4BF5"/>
    <w:rsid w:val="005C28E7"/>
    <w:rsid w:val="005C4F38"/>
    <w:rsid w:val="005C4F8C"/>
    <w:rsid w:val="005C6775"/>
    <w:rsid w:val="005C7DF9"/>
    <w:rsid w:val="005C7E74"/>
    <w:rsid w:val="005D24C2"/>
    <w:rsid w:val="005D2E41"/>
    <w:rsid w:val="005D4FAF"/>
    <w:rsid w:val="005D6785"/>
    <w:rsid w:val="005E1B89"/>
    <w:rsid w:val="005E1F30"/>
    <w:rsid w:val="005E4590"/>
    <w:rsid w:val="005F6FEA"/>
    <w:rsid w:val="00600D72"/>
    <w:rsid w:val="006020B8"/>
    <w:rsid w:val="00604232"/>
    <w:rsid w:val="0060605B"/>
    <w:rsid w:val="006075A3"/>
    <w:rsid w:val="006078D4"/>
    <w:rsid w:val="00611BF3"/>
    <w:rsid w:val="00611CD4"/>
    <w:rsid w:val="006131CA"/>
    <w:rsid w:val="00616944"/>
    <w:rsid w:val="006176AB"/>
    <w:rsid w:val="00617C32"/>
    <w:rsid w:val="00621550"/>
    <w:rsid w:val="00622B80"/>
    <w:rsid w:val="0062390F"/>
    <w:rsid w:val="0062510B"/>
    <w:rsid w:val="00626850"/>
    <w:rsid w:val="00626EA8"/>
    <w:rsid w:val="006277EB"/>
    <w:rsid w:val="00631775"/>
    <w:rsid w:val="00640EDA"/>
    <w:rsid w:val="00643149"/>
    <w:rsid w:val="00643A57"/>
    <w:rsid w:val="006512C2"/>
    <w:rsid w:val="00656DFC"/>
    <w:rsid w:val="00660211"/>
    <w:rsid w:val="006701D0"/>
    <w:rsid w:val="00670A32"/>
    <w:rsid w:val="00671782"/>
    <w:rsid w:val="00672E67"/>
    <w:rsid w:val="006732A8"/>
    <w:rsid w:val="00676905"/>
    <w:rsid w:val="00680AB9"/>
    <w:rsid w:val="00684525"/>
    <w:rsid w:val="00686DA8"/>
    <w:rsid w:val="00690918"/>
    <w:rsid w:val="00692344"/>
    <w:rsid w:val="00693EB3"/>
    <w:rsid w:val="00695252"/>
    <w:rsid w:val="006A7CB1"/>
    <w:rsid w:val="006B096D"/>
    <w:rsid w:val="006B0E82"/>
    <w:rsid w:val="006B2CD3"/>
    <w:rsid w:val="006B3110"/>
    <w:rsid w:val="006B4454"/>
    <w:rsid w:val="006C2B41"/>
    <w:rsid w:val="006C7499"/>
    <w:rsid w:val="006D0B85"/>
    <w:rsid w:val="006D0C53"/>
    <w:rsid w:val="006D1E51"/>
    <w:rsid w:val="006D318A"/>
    <w:rsid w:val="006D39B5"/>
    <w:rsid w:val="006D5E07"/>
    <w:rsid w:val="006D661C"/>
    <w:rsid w:val="006D6DEF"/>
    <w:rsid w:val="006E0900"/>
    <w:rsid w:val="006E13A6"/>
    <w:rsid w:val="006E157E"/>
    <w:rsid w:val="006E24AF"/>
    <w:rsid w:val="006E67F3"/>
    <w:rsid w:val="006F1070"/>
    <w:rsid w:val="006F1FFB"/>
    <w:rsid w:val="006F24DB"/>
    <w:rsid w:val="006F254D"/>
    <w:rsid w:val="0070064B"/>
    <w:rsid w:val="00703757"/>
    <w:rsid w:val="00703A97"/>
    <w:rsid w:val="0070501D"/>
    <w:rsid w:val="00705ED5"/>
    <w:rsid w:val="0071205B"/>
    <w:rsid w:val="00716F94"/>
    <w:rsid w:val="00717BD2"/>
    <w:rsid w:val="0073083A"/>
    <w:rsid w:val="00731C45"/>
    <w:rsid w:val="00733570"/>
    <w:rsid w:val="0073391A"/>
    <w:rsid w:val="00736836"/>
    <w:rsid w:val="00736A63"/>
    <w:rsid w:val="007472E0"/>
    <w:rsid w:val="00752B9C"/>
    <w:rsid w:val="00753941"/>
    <w:rsid w:val="00757E64"/>
    <w:rsid w:val="00760666"/>
    <w:rsid w:val="00760A0A"/>
    <w:rsid w:val="0076569A"/>
    <w:rsid w:val="007668BC"/>
    <w:rsid w:val="0076734D"/>
    <w:rsid w:val="0077292D"/>
    <w:rsid w:val="00777A36"/>
    <w:rsid w:val="0078088E"/>
    <w:rsid w:val="00781430"/>
    <w:rsid w:val="00784885"/>
    <w:rsid w:val="007858F4"/>
    <w:rsid w:val="0079045D"/>
    <w:rsid w:val="007943AA"/>
    <w:rsid w:val="00796549"/>
    <w:rsid w:val="007A5186"/>
    <w:rsid w:val="007B388F"/>
    <w:rsid w:val="007B4400"/>
    <w:rsid w:val="007B4C17"/>
    <w:rsid w:val="007B5942"/>
    <w:rsid w:val="007B59AB"/>
    <w:rsid w:val="007B5C7B"/>
    <w:rsid w:val="007C32C5"/>
    <w:rsid w:val="007C78EF"/>
    <w:rsid w:val="007D3D5A"/>
    <w:rsid w:val="007D75B3"/>
    <w:rsid w:val="007E4974"/>
    <w:rsid w:val="007E5273"/>
    <w:rsid w:val="007E6C27"/>
    <w:rsid w:val="007E6CD9"/>
    <w:rsid w:val="007F1B75"/>
    <w:rsid w:val="007F3910"/>
    <w:rsid w:val="007F3B3E"/>
    <w:rsid w:val="007F7E24"/>
    <w:rsid w:val="00801142"/>
    <w:rsid w:val="00801D29"/>
    <w:rsid w:val="00802294"/>
    <w:rsid w:val="00802AFA"/>
    <w:rsid w:val="00803B82"/>
    <w:rsid w:val="00803DA7"/>
    <w:rsid w:val="00804F40"/>
    <w:rsid w:val="00806B50"/>
    <w:rsid w:val="008105A2"/>
    <w:rsid w:val="00810CDC"/>
    <w:rsid w:val="0081107F"/>
    <w:rsid w:val="00812CD3"/>
    <w:rsid w:val="00813386"/>
    <w:rsid w:val="008140FB"/>
    <w:rsid w:val="00815116"/>
    <w:rsid w:val="00816623"/>
    <w:rsid w:val="008225A1"/>
    <w:rsid w:val="00830E82"/>
    <w:rsid w:val="0083552A"/>
    <w:rsid w:val="00837B8B"/>
    <w:rsid w:val="00844179"/>
    <w:rsid w:val="00844B69"/>
    <w:rsid w:val="00845445"/>
    <w:rsid w:val="00846908"/>
    <w:rsid w:val="00850A7D"/>
    <w:rsid w:val="008520A7"/>
    <w:rsid w:val="0085335D"/>
    <w:rsid w:val="0085402D"/>
    <w:rsid w:val="00854E9A"/>
    <w:rsid w:val="008562AC"/>
    <w:rsid w:val="00862405"/>
    <w:rsid w:val="00863D1A"/>
    <w:rsid w:val="00872B90"/>
    <w:rsid w:val="00876E71"/>
    <w:rsid w:val="008902AF"/>
    <w:rsid w:val="00890A96"/>
    <w:rsid w:val="008A07AD"/>
    <w:rsid w:val="008A5750"/>
    <w:rsid w:val="008A61B7"/>
    <w:rsid w:val="008A7D3F"/>
    <w:rsid w:val="008B0334"/>
    <w:rsid w:val="008B18DF"/>
    <w:rsid w:val="008B2DE6"/>
    <w:rsid w:val="008B5064"/>
    <w:rsid w:val="008B5E4E"/>
    <w:rsid w:val="008B7FA6"/>
    <w:rsid w:val="008C095B"/>
    <w:rsid w:val="008C1B70"/>
    <w:rsid w:val="008C2CF1"/>
    <w:rsid w:val="008C5320"/>
    <w:rsid w:val="008C55C1"/>
    <w:rsid w:val="008C6EA7"/>
    <w:rsid w:val="008D0083"/>
    <w:rsid w:val="008D073B"/>
    <w:rsid w:val="008D3438"/>
    <w:rsid w:val="008D5AF3"/>
    <w:rsid w:val="008D6467"/>
    <w:rsid w:val="008D6F84"/>
    <w:rsid w:val="008E1D7E"/>
    <w:rsid w:val="008E5661"/>
    <w:rsid w:val="008F25BD"/>
    <w:rsid w:val="008F29CA"/>
    <w:rsid w:val="008F617D"/>
    <w:rsid w:val="00901633"/>
    <w:rsid w:val="00905C46"/>
    <w:rsid w:val="00916F22"/>
    <w:rsid w:val="00924D2E"/>
    <w:rsid w:val="00925F26"/>
    <w:rsid w:val="00927962"/>
    <w:rsid w:val="0093037C"/>
    <w:rsid w:val="00933B49"/>
    <w:rsid w:val="00935332"/>
    <w:rsid w:val="00937441"/>
    <w:rsid w:val="00937D45"/>
    <w:rsid w:val="00940D65"/>
    <w:rsid w:val="00947519"/>
    <w:rsid w:val="00952960"/>
    <w:rsid w:val="00953298"/>
    <w:rsid w:val="009534AA"/>
    <w:rsid w:val="00953CC2"/>
    <w:rsid w:val="0095555D"/>
    <w:rsid w:val="00956A3E"/>
    <w:rsid w:val="0096122E"/>
    <w:rsid w:val="00961D63"/>
    <w:rsid w:val="00963124"/>
    <w:rsid w:val="009639C1"/>
    <w:rsid w:val="009650A7"/>
    <w:rsid w:val="00965B3F"/>
    <w:rsid w:val="00965D31"/>
    <w:rsid w:val="0096714D"/>
    <w:rsid w:val="00970028"/>
    <w:rsid w:val="00972D43"/>
    <w:rsid w:val="009732BA"/>
    <w:rsid w:val="00974650"/>
    <w:rsid w:val="009810A6"/>
    <w:rsid w:val="00981E34"/>
    <w:rsid w:val="009826A4"/>
    <w:rsid w:val="00984508"/>
    <w:rsid w:val="00992B04"/>
    <w:rsid w:val="00994880"/>
    <w:rsid w:val="00995234"/>
    <w:rsid w:val="009A2317"/>
    <w:rsid w:val="009A476E"/>
    <w:rsid w:val="009A4E9F"/>
    <w:rsid w:val="009A7601"/>
    <w:rsid w:val="009B1C88"/>
    <w:rsid w:val="009B2359"/>
    <w:rsid w:val="009B2E9C"/>
    <w:rsid w:val="009B5495"/>
    <w:rsid w:val="009B6FA4"/>
    <w:rsid w:val="009C05D6"/>
    <w:rsid w:val="009C0774"/>
    <w:rsid w:val="009C744C"/>
    <w:rsid w:val="009C7C4E"/>
    <w:rsid w:val="009D02E1"/>
    <w:rsid w:val="009D4BD9"/>
    <w:rsid w:val="009D7DB4"/>
    <w:rsid w:val="009E28D2"/>
    <w:rsid w:val="009E6D4E"/>
    <w:rsid w:val="009E7B1C"/>
    <w:rsid w:val="009F285E"/>
    <w:rsid w:val="009F3238"/>
    <w:rsid w:val="009F3B63"/>
    <w:rsid w:val="009F6631"/>
    <w:rsid w:val="009F6763"/>
    <w:rsid w:val="00A00A43"/>
    <w:rsid w:val="00A04A9B"/>
    <w:rsid w:val="00A06F98"/>
    <w:rsid w:val="00A07551"/>
    <w:rsid w:val="00A07AFC"/>
    <w:rsid w:val="00A1313C"/>
    <w:rsid w:val="00A163D3"/>
    <w:rsid w:val="00A25AF1"/>
    <w:rsid w:val="00A30912"/>
    <w:rsid w:val="00A33905"/>
    <w:rsid w:val="00A35444"/>
    <w:rsid w:val="00A35720"/>
    <w:rsid w:val="00A359B6"/>
    <w:rsid w:val="00A40B6C"/>
    <w:rsid w:val="00A412A2"/>
    <w:rsid w:val="00A42DDD"/>
    <w:rsid w:val="00A43609"/>
    <w:rsid w:val="00A44CC0"/>
    <w:rsid w:val="00A468B5"/>
    <w:rsid w:val="00A46A3C"/>
    <w:rsid w:val="00A47C9E"/>
    <w:rsid w:val="00A51982"/>
    <w:rsid w:val="00A53522"/>
    <w:rsid w:val="00A53B18"/>
    <w:rsid w:val="00A557E1"/>
    <w:rsid w:val="00A63A2C"/>
    <w:rsid w:val="00A6461D"/>
    <w:rsid w:val="00A64EC9"/>
    <w:rsid w:val="00A73AA2"/>
    <w:rsid w:val="00A74627"/>
    <w:rsid w:val="00A758D7"/>
    <w:rsid w:val="00A77C26"/>
    <w:rsid w:val="00A81DD7"/>
    <w:rsid w:val="00A85006"/>
    <w:rsid w:val="00A92D30"/>
    <w:rsid w:val="00A9438C"/>
    <w:rsid w:val="00A94CBC"/>
    <w:rsid w:val="00AA2811"/>
    <w:rsid w:val="00AA46C2"/>
    <w:rsid w:val="00AA5EAD"/>
    <w:rsid w:val="00AA713A"/>
    <w:rsid w:val="00AA7196"/>
    <w:rsid w:val="00AB4268"/>
    <w:rsid w:val="00AB72A2"/>
    <w:rsid w:val="00AC076B"/>
    <w:rsid w:val="00AC09C8"/>
    <w:rsid w:val="00AC19CE"/>
    <w:rsid w:val="00AC3803"/>
    <w:rsid w:val="00AC3DCC"/>
    <w:rsid w:val="00AC48B5"/>
    <w:rsid w:val="00AC5739"/>
    <w:rsid w:val="00AD3CDA"/>
    <w:rsid w:val="00AD41B4"/>
    <w:rsid w:val="00AD4DC6"/>
    <w:rsid w:val="00AD73CE"/>
    <w:rsid w:val="00AD792E"/>
    <w:rsid w:val="00AE0FF3"/>
    <w:rsid w:val="00AE29E1"/>
    <w:rsid w:val="00AE40BB"/>
    <w:rsid w:val="00AE7F05"/>
    <w:rsid w:val="00AF295E"/>
    <w:rsid w:val="00AF3314"/>
    <w:rsid w:val="00AF39B8"/>
    <w:rsid w:val="00AF5F47"/>
    <w:rsid w:val="00B02641"/>
    <w:rsid w:val="00B051A5"/>
    <w:rsid w:val="00B05995"/>
    <w:rsid w:val="00B05BAC"/>
    <w:rsid w:val="00B05E67"/>
    <w:rsid w:val="00B108C7"/>
    <w:rsid w:val="00B11A36"/>
    <w:rsid w:val="00B123FA"/>
    <w:rsid w:val="00B16076"/>
    <w:rsid w:val="00B17AB9"/>
    <w:rsid w:val="00B22789"/>
    <w:rsid w:val="00B24AD4"/>
    <w:rsid w:val="00B24DD3"/>
    <w:rsid w:val="00B258DC"/>
    <w:rsid w:val="00B27069"/>
    <w:rsid w:val="00B275D7"/>
    <w:rsid w:val="00B30192"/>
    <w:rsid w:val="00B34470"/>
    <w:rsid w:val="00B37989"/>
    <w:rsid w:val="00B43959"/>
    <w:rsid w:val="00B43F97"/>
    <w:rsid w:val="00B43FB2"/>
    <w:rsid w:val="00B44077"/>
    <w:rsid w:val="00B445A2"/>
    <w:rsid w:val="00B4581A"/>
    <w:rsid w:val="00B46144"/>
    <w:rsid w:val="00B473CF"/>
    <w:rsid w:val="00B501A6"/>
    <w:rsid w:val="00B50AE7"/>
    <w:rsid w:val="00B50FD2"/>
    <w:rsid w:val="00B56B33"/>
    <w:rsid w:val="00B57235"/>
    <w:rsid w:val="00B57B8E"/>
    <w:rsid w:val="00B61800"/>
    <w:rsid w:val="00B63788"/>
    <w:rsid w:val="00B63F28"/>
    <w:rsid w:val="00B641DD"/>
    <w:rsid w:val="00B659A9"/>
    <w:rsid w:val="00B7055A"/>
    <w:rsid w:val="00B70FDB"/>
    <w:rsid w:val="00B71E95"/>
    <w:rsid w:val="00B74851"/>
    <w:rsid w:val="00B74CC3"/>
    <w:rsid w:val="00B83A34"/>
    <w:rsid w:val="00B83CD2"/>
    <w:rsid w:val="00B84054"/>
    <w:rsid w:val="00B84615"/>
    <w:rsid w:val="00B84A73"/>
    <w:rsid w:val="00B84F46"/>
    <w:rsid w:val="00B85C53"/>
    <w:rsid w:val="00B868A3"/>
    <w:rsid w:val="00B92E5D"/>
    <w:rsid w:val="00BA107C"/>
    <w:rsid w:val="00BA1668"/>
    <w:rsid w:val="00BA1A2A"/>
    <w:rsid w:val="00BA2134"/>
    <w:rsid w:val="00BB4FD5"/>
    <w:rsid w:val="00BC0BD6"/>
    <w:rsid w:val="00BC2B8C"/>
    <w:rsid w:val="00BC362C"/>
    <w:rsid w:val="00BD36A2"/>
    <w:rsid w:val="00BD691C"/>
    <w:rsid w:val="00BD6B68"/>
    <w:rsid w:val="00BD71A9"/>
    <w:rsid w:val="00BD7570"/>
    <w:rsid w:val="00BE25E5"/>
    <w:rsid w:val="00BE35AF"/>
    <w:rsid w:val="00BE4396"/>
    <w:rsid w:val="00BE7E8E"/>
    <w:rsid w:val="00BF02A9"/>
    <w:rsid w:val="00BF588D"/>
    <w:rsid w:val="00BF699D"/>
    <w:rsid w:val="00C0782F"/>
    <w:rsid w:val="00C079ED"/>
    <w:rsid w:val="00C12306"/>
    <w:rsid w:val="00C14E13"/>
    <w:rsid w:val="00C16CA0"/>
    <w:rsid w:val="00C17A8D"/>
    <w:rsid w:val="00C17D6B"/>
    <w:rsid w:val="00C2017A"/>
    <w:rsid w:val="00C22E85"/>
    <w:rsid w:val="00C24AC2"/>
    <w:rsid w:val="00C310CF"/>
    <w:rsid w:val="00C35841"/>
    <w:rsid w:val="00C36E7E"/>
    <w:rsid w:val="00C37864"/>
    <w:rsid w:val="00C40FAE"/>
    <w:rsid w:val="00C427A0"/>
    <w:rsid w:val="00C43061"/>
    <w:rsid w:val="00C43A86"/>
    <w:rsid w:val="00C44F73"/>
    <w:rsid w:val="00C47C4F"/>
    <w:rsid w:val="00C52594"/>
    <w:rsid w:val="00C53F86"/>
    <w:rsid w:val="00C560A4"/>
    <w:rsid w:val="00C56E49"/>
    <w:rsid w:val="00C62622"/>
    <w:rsid w:val="00C64492"/>
    <w:rsid w:val="00C65ACC"/>
    <w:rsid w:val="00C73984"/>
    <w:rsid w:val="00C759AD"/>
    <w:rsid w:val="00C76142"/>
    <w:rsid w:val="00C77CEC"/>
    <w:rsid w:val="00C91E8B"/>
    <w:rsid w:val="00C94433"/>
    <w:rsid w:val="00CA1B1C"/>
    <w:rsid w:val="00CA39AB"/>
    <w:rsid w:val="00CB2CB9"/>
    <w:rsid w:val="00CB4B73"/>
    <w:rsid w:val="00CC00BB"/>
    <w:rsid w:val="00CC0233"/>
    <w:rsid w:val="00CC0B08"/>
    <w:rsid w:val="00CC13D6"/>
    <w:rsid w:val="00CC247A"/>
    <w:rsid w:val="00CC3436"/>
    <w:rsid w:val="00CD6B55"/>
    <w:rsid w:val="00CE0BB4"/>
    <w:rsid w:val="00CE0DFD"/>
    <w:rsid w:val="00CE233D"/>
    <w:rsid w:val="00CE23ED"/>
    <w:rsid w:val="00CE76A8"/>
    <w:rsid w:val="00CF0B07"/>
    <w:rsid w:val="00CF0D18"/>
    <w:rsid w:val="00CF1AA0"/>
    <w:rsid w:val="00CF1C35"/>
    <w:rsid w:val="00CF1F2C"/>
    <w:rsid w:val="00CF2405"/>
    <w:rsid w:val="00CF2E5B"/>
    <w:rsid w:val="00CF63B2"/>
    <w:rsid w:val="00D062AE"/>
    <w:rsid w:val="00D06FB9"/>
    <w:rsid w:val="00D103F1"/>
    <w:rsid w:val="00D14CAB"/>
    <w:rsid w:val="00D1694B"/>
    <w:rsid w:val="00D16B68"/>
    <w:rsid w:val="00D21D05"/>
    <w:rsid w:val="00D22AD2"/>
    <w:rsid w:val="00D22B04"/>
    <w:rsid w:val="00D23BCC"/>
    <w:rsid w:val="00D24917"/>
    <w:rsid w:val="00D2732D"/>
    <w:rsid w:val="00D309F7"/>
    <w:rsid w:val="00D3348F"/>
    <w:rsid w:val="00D345F3"/>
    <w:rsid w:val="00D35DBE"/>
    <w:rsid w:val="00D35DC8"/>
    <w:rsid w:val="00D35F83"/>
    <w:rsid w:val="00D36634"/>
    <w:rsid w:val="00D36794"/>
    <w:rsid w:val="00D414C9"/>
    <w:rsid w:val="00D4704D"/>
    <w:rsid w:val="00D471DA"/>
    <w:rsid w:val="00D477DE"/>
    <w:rsid w:val="00D508EE"/>
    <w:rsid w:val="00D50B52"/>
    <w:rsid w:val="00D52105"/>
    <w:rsid w:val="00D52D31"/>
    <w:rsid w:val="00D533EF"/>
    <w:rsid w:val="00D53654"/>
    <w:rsid w:val="00D543B9"/>
    <w:rsid w:val="00D54598"/>
    <w:rsid w:val="00D61CDE"/>
    <w:rsid w:val="00D646A2"/>
    <w:rsid w:val="00D64FD9"/>
    <w:rsid w:val="00D7407C"/>
    <w:rsid w:val="00D774D2"/>
    <w:rsid w:val="00D77FE5"/>
    <w:rsid w:val="00D80753"/>
    <w:rsid w:val="00D81993"/>
    <w:rsid w:val="00D8256F"/>
    <w:rsid w:val="00D8417C"/>
    <w:rsid w:val="00D85480"/>
    <w:rsid w:val="00D9086A"/>
    <w:rsid w:val="00D919F8"/>
    <w:rsid w:val="00D9204F"/>
    <w:rsid w:val="00D974E1"/>
    <w:rsid w:val="00DA1E9C"/>
    <w:rsid w:val="00DA4FF4"/>
    <w:rsid w:val="00DA6999"/>
    <w:rsid w:val="00DA6D94"/>
    <w:rsid w:val="00DB1E64"/>
    <w:rsid w:val="00DB242A"/>
    <w:rsid w:val="00DB3499"/>
    <w:rsid w:val="00DB53FA"/>
    <w:rsid w:val="00DC06ED"/>
    <w:rsid w:val="00DC1110"/>
    <w:rsid w:val="00DD26D9"/>
    <w:rsid w:val="00DD2D6E"/>
    <w:rsid w:val="00DD3848"/>
    <w:rsid w:val="00DD3CE0"/>
    <w:rsid w:val="00DD584D"/>
    <w:rsid w:val="00DD64F1"/>
    <w:rsid w:val="00DD6550"/>
    <w:rsid w:val="00DD779A"/>
    <w:rsid w:val="00DE71C6"/>
    <w:rsid w:val="00DF0D72"/>
    <w:rsid w:val="00DF67EE"/>
    <w:rsid w:val="00DF6D4F"/>
    <w:rsid w:val="00E05A9C"/>
    <w:rsid w:val="00E05E7A"/>
    <w:rsid w:val="00E0795D"/>
    <w:rsid w:val="00E1031A"/>
    <w:rsid w:val="00E1097C"/>
    <w:rsid w:val="00E128BE"/>
    <w:rsid w:val="00E178CB"/>
    <w:rsid w:val="00E17CCA"/>
    <w:rsid w:val="00E20ED9"/>
    <w:rsid w:val="00E24FC1"/>
    <w:rsid w:val="00E261F8"/>
    <w:rsid w:val="00E4594D"/>
    <w:rsid w:val="00E5087A"/>
    <w:rsid w:val="00E52AFC"/>
    <w:rsid w:val="00E538E7"/>
    <w:rsid w:val="00E60B22"/>
    <w:rsid w:val="00E61441"/>
    <w:rsid w:val="00E66B25"/>
    <w:rsid w:val="00E70FE6"/>
    <w:rsid w:val="00E71C6D"/>
    <w:rsid w:val="00E720A6"/>
    <w:rsid w:val="00E755DE"/>
    <w:rsid w:val="00E804CC"/>
    <w:rsid w:val="00E80702"/>
    <w:rsid w:val="00E856C0"/>
    <w:rsid w:val="00E90F5B"/>
    <w:rsid w:val="00E91184"/>
    <w:rsid w:val="00E93C61"/>
    <w:rsid w:val="00E96244"/>
    <w:rsid w:val="00E97B95"/>
    <w:rsid w:val="00EA1148"/>
    <w:rsid w:val="00EA1A45"/>
    <w:rsid w:val="00EA68F2"/>
    <w:rsid w:val="00EB157F"/>
    <w:rsid w:val="00EB20ED"/>
    <w:rsid w:val="00EB389A"/>
    <w:rsid w:val="00EB3A40"/>
    <w:rsid w:val="00EB436E"/>
    <w:rsid w:val="00EB5F7B"/>
    <w:rsid w:val="00EC24D5"/>
    <w:rsid w:val="00EC4F44"/>
    <w:rsid w:val="00EC6539"/>
    <w:rsid w:val="00EC7730"/>
    <w:rsid w:val="00ED0329"/>
    <w:rsid w:val="00ED12EF"/>
    <w:rsid w:val="00ED4AE3"/>
    <w:rsid w:val="00ED5A58"/>
    <w:rsid w:val="00ED5C6D"/>
    <w:rsid w:val="00EE0AFE"/>
    <w:rsid w:val="00EE1640"/>
    <w:rsid w:val="00EE6654"/>
    <w:rsid w:val="00EE75FD"/>
    <w:rsid w:val="00EF1350"/>
    <w:rsid w:val="00EF2160"/>
    <w:rsid w:val="00EF2B69"/>
    <w:rsid w:val="00EF3490"/>
    <w:rsid w:val="00EF3AFD"/>
    <w:rsid w:val="00EF3D4C"/>
    <w:rsid w:val="00EF5A6A"/>
    <w:rsid w:val="00F01373"/>
    <w:rsid w:val="00F050E8"/>
    <w:rsid w:val="00F06E19"/>
    <w:rsid w:val="00F07C43"/>
    <w:rsid w:val="00F1193C"/>
    <w:rsid w:val="00F14777"/>
    <w:rsid w:val="00F14E85"/>
    <w:rsid w:val="00F24B0C"/>
    <w:rsid w:val="00F3105F"/>
    <w:rsid w:val="00F337F4"/>
    <w:rsid w:val="00F34DA8"/>
    <w:rsid w:val="00F3549D"/>
    <w:rsid w:val="00F3556E"/>
    <w:rsid w:val="00F4598D"/>
    <w:rsid w:val="00F4613C"/>
    <w:rsid w:val="00F461C9"/>
    <w:rsid w:val="00F4646B"/>
    <w:rsid w:val="00F473A1"/>
    <w:rsid w:val="00F5166A"/>
    <w:rsid w:val="00F55359"/>
    <w:rsid w:val="00F6148D"/>
    <w:rsid w:val="00F63AA1"/>
    <w:rsid w:val="00F6714E"/>
    <w:rsid w:val="00F67E9F"/>
    <w:rsid w:val="00F718A6"/>
    <w:rsid w:val="00F72020"/>
    <w:rsid w:val="00F741D8"/>
    <w:rsid w:val="00F748ED"/>
    <w:rsid w:val="00F7559B"/>
    <w:rsid w:val="00F77C4C"/>
    <w:rsid w:val="00F815F7"/>
    <w:rsid w:val="00F815FE"/>
    <w:rsid w:val="00F83127"/>
    <w:rsid w:val="00F871DA"/>
    <w:rsid w:val="00F87F40"/>
    <w:rsid w:val="00F94113"/>
    <w:rsid w:val="00F94C2B"/>
    <w:rsid w:val="00F95CAE"/>
    <w:rsid w:val="00F9606A"/>
    <w:rsid w:val="00FA61CA"/>
    <w:rsid w:val="00FA74CF"/>
    <w:rsid w:val="00FB1019"/>
    <w:rsid w:val="00FB1D49"/>
    <w:rsid w:val="00FB32B8"/>
    <w:rsid w:val="00FB3B13"/>
    <w:rsid w:val="00FC18E2"/>
    <w:rsid w:val="00FC1C61"/>
    <w:rsid w:val="00FC4F05"/>
    <w:rsid w:val="00FC6716"/>
    <w:rsid w:val="00FC78D8"/>
    <w:rsid w:val="00FC7BD1"/>
    <w:rsid w:val="00FD15ED"/>
    <w:rsid w:val="00FD499C"/>
    <w:rsid w:val="00FD6CCD"/>
    <w:rsid w:val="00FE0939"/>
    <w:rsid w:val="00FE4BB4"/>
    <w:rsid w:val="00FE675F"/>
    <w:rsid w:val="00FE6F16"/>
    <w:rsid w:val="00FF11C8"/>
    <w:rsid w:val="00FF125F"/>
    <w:rsid w:val="00FF3F70"/>
    <w:rsid w:val="00FF5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B41E8"/>
  <w15:docId w15:val="{71A6F0D4-C01B-488D-BBB5-3AECE1A46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C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Heading2">
    <w:name w:val="heading 2"/>
    <w:basedOn w:val="Normal"/>
    <w:link w:val="Heading2Char"/>
    <w:uiPriority w:val="9"/>
    <w:qFormat/>
    <w:rsid w:val="00D8256F"/>
    <w:pPr>
      <w:spacing w:before="100" w:beforeAutospacing="1" w:after="100" w:afterAutospacing="1"/>
      <w:outlineLvl w:val="1"/>
    </w:pPr>
    <w:rPr>
      <w:b/>
      <w:bCs/>
      <w:sz w:val="36"/>
      <w:szCs w:val="36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rsid w:val="00F24B0C"/>
  </w:style>
  <w:style w:type="character" w:styleId="Hyperlink">
    <w:name w:val="Hyperlink"/>
    <w:basedOn w:val="DefaultParagraphFont"/>
    <w:uiPriority w:val="99"/>
    <w:unhideWhenUsed/>
    <w:rsid w:val="003713C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65B5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it-IT" w:eastAsia="en-US"/>
    </w:rPr>
  </w:style>
  <w:style w:type="character" w:styleId="PlaceholderText">
    <w:name w:val="Placeholder Text"/>
    <w:basedOn w:val="DefaultParagraphFont"/>
    <w:uiPriority w:val="99"/>
    <w:semiHidden/>
    <w:rsid w:val="00C17D6B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C17D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7D6B"/>
    <w:pPr>
      <w:spacing w:after="160"/>
    </w:pPr>
    <w:rPr>
      <w:rFonts w:asciiTheme="minorHAnsi" w:eastAsiaTheme="minorHAnsi" w:hAnsiTheme="minorHAnsi" w:cstheme="minorBidi"/>
      <w:sz w:val="20"/>
      <w:szCs w:val="20"/>
      <w:lang w:val="it-IT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7D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7D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7D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7D6B"/>
    <w:rPr>
      <w:rFonts w:eastAsiaTheme="minorHAnsi"/>
      <w:sz w:val="18"/>
      <w:szCs w:val="18"/>
      <w:lang w:val="it-IT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D6B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17D6B"/>
    <w:rPr>
      <w:rFonts w:asciiTheme="minorHAnsi" w:eastAsiaTheme="minorHAnsi" w:hAnsiTheme="minorHAnsi" w:cstheme="minorBidi"/>
      <w:sz w:val="20"/>
      <w:szCs w:val="20"/>
      <w:lang w:val="it-IT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17D6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17D6B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60666"/>
    <w:rPr>
      <w:color w:val="605E5C"/>
      <w:shd w:val="clear" w:color="auto" w:fill="E1DFDD"/>
    </w:rPr>
  </w:style>
  <w:style w:type="character" w:customStyle="1" w:styleId="element-citation">
    <w:name w:val="element-citation"/>
    <w:basedOn w:val="DefaultParagraphFont"/>
    <w:rsid w:val="00846908"/>
  </w:style>
  <w:style w:type="character" w:customStyle="1" w:styleId="ref-journal">
    <w:name w:val="ref-journal"/>
    <w:basedOn w:val="DefaultParagraphFont"/>
    <w:rsid w:val="00846908"/>
  </w:style>
  <w:style w:type="character" w:customStyle="1" w:styleId="ref-vol">
    <w:name w:val="ref-vol"/>
    <w:basedOn w:val="DefaultParagraphFont"/>
    <w:rsid w:val="00846908"/>
  </w:style>
  <w:style w:type="character" w:customStyle="1" w:styleId="u-small-caps">
    <w:name w:val="u-small-caps"/>
    <w:basedOn w:val="DefaultParagraphFont"/>
    <w:rsid w:val="00ED0329"/>
  </w:style>
  <w:style w:type="paragraph" w:styleId="Revision">
    <w:name w:val="Revision"/>
    <w:hidden/>
    <w:uiPriority w:val="99"/>
    <w:semiHidden/>
    <w:rsid w:val="00B84A73"/>
    <w:pPr>
      <w:spacing w:after="0" w:line="240" w:lineRule="auto"/>
    </w:pPr>
  </w:style>
  <w:style w:type="character" w:customStyle="1" w:styleId="rynqvb">
    <w:name w:val="rynqvb"/>
    <w:basedOn w:val="DefaultParagraphFont"/>
    <w:rsid w:val="005D2E41"/>
  </w:style>
  <w:style w:type="character" w:customStyle="1" w:styleId="Heading2Char">
    <w:name w:val="Heading 2 Char"/>
    <w:basedOn w:val="DefaultParagraphFont"/>
    <w:link w:val="Heading2"/>
    <w:uiPriority w:val="9"/>
    <w:rsid w:val="00D8256F"/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styleId="Emphasis">
    <w:name w:val="Emphasis"/>
    <w:basedOn w:val="DefaultParagraphFont"/>
    <w:uiPriority w:val="20"/>
    <w:qFormat/>
    <w:rsid w:val="00F3549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7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83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2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20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9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81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0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33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0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92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6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15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0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4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2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05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3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35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03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63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26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4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4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57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48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25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42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16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09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45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98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48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42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6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04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96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93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78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88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47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70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31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6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97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12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47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30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36717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6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35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95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85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79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19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29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72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34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67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21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57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73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00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25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50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95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44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1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49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15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70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54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9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52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05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90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19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17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23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24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0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55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79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19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72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4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35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99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19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34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55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53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12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54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57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58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06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8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2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77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82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41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59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70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5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31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18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86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2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52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03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53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82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70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67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39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2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37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80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39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1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67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12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0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00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96B2F6-65CA-42D9-91DB-BCCA0E8ED3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511</Words>
  <Characters>2913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conte</dc:creator>
  <cp:keywords/>
  <dc:description/>
  <cp:lastModifiedBy>Alban Candidus James Sahayaraj</cp:lastModifiedBy>
  <cp:revision>9</cp:revision>
  <dcterms:created xsi:type="dcterms:W3CDTF">2023-09-24T08:44:00Z</dcterms:created>
  <dcterms:modified xsi:type="dcterms:W3CDTF">2024-03-04T05:25:00Z</dcterms:modified>
</cp:coreProperties>
</file>